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3BE7F" w14:textId="77777777" w:rsidR="000F08AD" w:rsidRDefault="00000000">
      <w:pPr>
        <w:widowControl/>
        <w:jc w:val="left"/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t>Supplementary</w:t>
      </w:r>
    </w:p>
    <w:p w14:paraId="55E3BE80" w14:textId="1AB84205" w:rsidR="000F08AD" w:rsidRDefault="00000000">
      <w:pPr>
        <w:widowControl/>
        <w:spacing w:line="312" w:lineRule="auto"/>
        <w:ind w:right="-57"/>
        <w:jc w:val="left"/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t>Appendix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</w:t>
      </w:r>
      <w:r w:rsidR="00DD3DFA">
        <w:rPr>
          <w:rFonts w:ascii="Arial" w:eastAsia="DengXian" w:hAnsi="Arial" w:cs="Arial"/>
          <w:bCs/>
          <w:kern w:val="0"/>
          <w:sz w:val="22"/>
          <w14:ligatures w14:val="none"/>
        </w:rPr>
        <w:t>S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1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. Mixed-effects model selection</w:t>
      </w:r>
    </w:p>
    <w:p w14:paraId="55E3BE81" w14:textId="77777777" w:rsidR="000F08AD" w:rsidRDefault="00000000">
      <w:pPr>
        <w:widowControl/>
        <w:spacing w:line="312" w:lineRule="auto"/>
        <w:ind w:right="-57"/>
        <w:jc w:val="left"/>
        <w:rPr>
          <w:rFonts w:ascii="Arial" w:eastAsia="DengXian" w:hAnsi="Arial" w:cs="Arial"/>
          <w:b/>
          <w:kern w:val="0"/>
          <w:sz w:val="22"/>
          <w14:ligatures w14:val="none"/>
        </w:rPr>
      </w:pPr>
      <w:r>
        <w:rPr>
          <w:rFonts w:ascii="Arial" w:eastAsia="DengXian" w:hAnsi="Arial" w:cs="Arial"/>
          <w:b/>
          <w:kern w:val="0"/>
          <w:sz w:val="22"/>
          <w14:ligatures w14:val="none"/>
        </w:rPr>
        <w:t xml:space="preserve">Mixed-effects model selection of </w:t>
      </w:r>
      <w:r>
        <w:rPr>
          <w:rFonts w:ascii="Arial" w:eastAsia="DengXian" w:hAnsi="Arial" w:cs="Arial" w:hint="eastAsia"/>
          <w:b/>
          <w:kern w:val="0"/>
          <w:sz w:val="22"/>
          <w14:ligatures w14:val="none"/>
        </w:rPr>
        <w:t>log10 heart rate</w:t>
      </w:r>
    </w:p>
    <w:p w14:paraId="55E3BE82" w14:textId="77777777" w:rsidR="000F08AD" w:rsidRDefault="00000000">
      <w:pPr>
        <w:widowControl/>
        <w:spacing w:line="312" w:lineRule="auto"/>
        <w:ind w:right="-57"/>
        <w:jc w:val="left"/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A mixed-effects model analysis showed that the log-likelihood values for Model 1 (fixed effects only), Model 2 (fixed effects + random intercept), Model 3 (fixed effects + random slope), and Model 4 (fixed effects + random intercept &amp; slope) were 3742.8, 3944.8, 3867.2, and 3947.4, respectively. 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The higher the log-likelihood value, the better the model fit.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Model 4 ha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d 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the highest log-likelihood value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and 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was identified 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to be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the best-fitting model.</w:t>
      </w:r>
    </w:p>
    <w:p w14:paraId="55E3BE83" w14:textId="77777777" w:rsidR="000F08AD" w:rsidRDefault="00000000">
      <w:pPr>
        <w:widowControl/>
        <w:spacing w:line="312" w:lineRule="auto"/>
        <w:ind w:right="-57"/>
        <w:jc w:val="left"/>
        <w:rPr>
          <w:rFonts w:ascii="Arial" w:eastAsia="DengXian" w:hAnsi="Arial" w:cs="Arial"/>
          <w:b/>
          <w:kern w:val="0"/>
          <w:sz w:val="22"/>
          <w14:ligatures w14:val="none"/>
        </w:rPr>
      </w:pPr>
      <w:r>
        <w:rPr>
          <w:rFonts w:ascii="Arial" w:eastAsia="DengXian" w:hAnsi="Arial" w:cs="Arial"/>
          <w:b/>
          <w:kern w:val="0"/>
          <w:sz w:val="22"/>
          <w14:ligatures w14:val="none"/>
        </w:rPr>
        <w:t>Mixed-effects model selection of log</w:t>
      </w:r>
      <w:r>
        <w:rPr>
          <w:rFonts w:ascii="Arial" w:eastAsia="DengXian" w:hAnsi="Arial" w:cs="Arial"/>
          <w:b/>
          <w:kern w:val="0"/>
          <w:sz w:val="22"/>
          <w:vertAlign w:val="subscript"/>
          <w14:ligatures w14:val="none"/>
        </w:rPr>
        <w:t>10</w:t>
      </w:r>
      <w:r>
        <w:rPr>
          <w:rFonts w:ascii="Arial" w:eastAsia="DengXian" w:hAnsi="Arial" w:cs="Arial"/>
          <w:b/>
          <w:kern w:val="0"/>
          <w:sz w:val="22"/>
          <w14:ligatures w14:val="none"/>
        </w:rPr>
        <w:t xml:space="preserve"> </w:t>
      </w:r>
      <w:r>
        <w:rPr>
          <w:rFonts w:ascii="Arial" w:hAnsi="Arial" w:cs="Arial"/>
          <w:b/>
          <w:bCs/>
          <w:sz w:val="22"/>
          <w:szCs w:val="24"/>
        </w:rPr>
        <w:t>stroke volume</w:t>
      </w:r>
      <w:r>
        <w:rPr>
          <w:rFonts w:ascii="Arial" w:eastAsia="DengXian" w:hAnsi="Arial" w:cs="Arial"/>
          <w:b/>
          <w:kern w:val="0"/>
          <w:sz w:val="22"/>
          <w14:ligatures w14:val="none"/>
        </w:rPr>
        <w:t xml:space="preserve"> </w:t>
      </w:r>
    </w:p>
    <w:p w14:paraId="55E3BE84" w14:textId="77777777" w:rsidR="000F08AD" w:rsidRDefault="00000000">
      <w:pPr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A mixed-effects model analysis showed that the log-likelihood values for Model 1 (fixed effects only), Model 2 (fixed effects + random intercept), Model 3 (fixed effects + random slope), and Model 4 (fixed effects + random intercept &amp; slope) were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2043.4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,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2209.4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,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2153.8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, and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2213.7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, respectively. Model 4 had the highest log-likelihood value and was identified to be the best-fitting model.</w:t>
      </w:r>
      <w:r>
        <w:t xml:space="preserve"> </w:t>
      </w:r>
    </w:p>
    <w:p w14:paraId="55E3BE85" w14:textId="77777777" w:rsidR="000F08AD" w:rsidRDefault="00000000">
      <w:pPr>
        <w:widowControl/>
        <w:spacing w:line="312" w:lineRule="auto"/>
        <w:ind w:right="-57"/>
        <w:jc w:val="left"/>
        <w:rPr>
          <w:rFonts w:ascii="Arial" w:eastAsia="DengXian" w:hAnsi="Arial" w:cs="Arial"/>
          <w:b/>
          <w:kern w:val="0"/>
          <w:sz w:val="22"/>
          <w14:ligatures w14:val="none"/>
        </w:rPr>
      </w:pPr>
      <w:r>
        <w:rPr>
          <w:rFonts w:ascii="Arial" w:eastAsia="DengXian" w:hAnsi="Arial" w:cs="Arial"/>
          <w:b/>
          <w:kern w:val="0"/>
          <w:sz w:val="22"/>
          <w14:ligatures w14:val="none"/>
        </w:rPr>
        <w:t>Mixed-effects model selection of log</w:t>
      </w:r>
      <w:r>
        <w:rPr>
          <w:rFonts w:ascii="Arial" w:eastAsia="DengXian" w:hAnsi="Arial" w:cs="Arial"/>
          <w:b/>
          <w:kern w:val="0"/>
          <w:sz w:val="22"/>
          <w:vertAlign w:val="subscript"/>
          <w14:ligatures w14:val="none"/>
        </w:rPr>
        <w:t>10</w:t>
      </w:r>
      <w:r>
        <w:rPr>
          <w:rFonts w:ascii="Arial" w:eastAsia="DengXian" w:hAnsi="Arial" w:cs="Arial"/>
          <w:b/>
          <w:kern w:val="0"/>
          <w:sz w:val="22"/>
          <w14:ligatures w14:val="none"/>
        </w:rPr>
        <w:t xml:space="preserve"> </w:t>
      </w:r>
      <w:r>
        <w:rPr>
          <w:rFonts w:ascii="Arial" w:eastAsia="DengXian" w:hAnsi="Arial" w:cs="Arial" w:hint="eastAsia"/>
          <w:b/>
          <w:kern w:val="0"/>
          <w:sz w:val="22"/>
          <w14:ligatures w14:val="none"/>
        </w:rPr>
        <w:t>cardiac output</w:t>
      </w:r>
    </w:p>
    <w:p w14:paraId="55E3BE86" w14:textId="77777777" w:rsidR="000F08AD" w:rsidRDefault="00000000">
      <w:pPr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A mixed-effects model analysis showed that the log-likelihood values for Model 1 (fixed effects only), Model 2 (fixed effects + random intercept), Model 3 (fixed effects + random slope), and Model 4 (fixed effects + random intercept &amp; slope) were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1839.2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,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1976.3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,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1925.8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, and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1979.2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, respectively. Model 4 had the highest log-likelihood value and was identified to be the best-fitting model.</w:t>
      </w:r>
      <w:r>
        <w:t xml:space="preserve"> </w:t>
      </w:r>
    </w:p>
    <w:p w14:paraId="55E3BE87" w14:textId="77777777" w:rsidR="000F08AD" w:rsidRDefault="00000000">
      <w:pPr>
        <w:widowControl/>
        <w:spacing w:line="312" w:lineRule="auto"/>
        <w:ind w:right="-57"/>
        <w:jc w:val="left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eastAsia="DengXian" w:hAnsi="Arial" w:cs="Arial"/>
          <w:b/>
          <w:kern w:val="0"/>
          <w:sz w:val="22"/>
          <w14:ligatures w14:val="none"/>
        </w:rPr>
        <w:t>Mixed-effects model selection of log</w:t>
      </w:r>
      <w:r>
        <w:rPr>
          <w:rFonts w:ascii="Arial" w:eastAsia="DengXian" w:hAnsi="Arial" w:cs="Arial"/>
          <w:b/>
          <w:kern w:val="0"/>
          <w:sz w:val="22"/>
          <w:vertAlign w:val="subscript"/>
          <w14:ligatures w14:val="none"/>
        </w:rPr>
        <w:t>10</w:t>
      </w:r>
      <w:r>
        <w:rPr>
          <w:rFonts w:ascii="Arial" w:eastAsia="DengXian" w:hAnsi="Arial" w:cs="Arial"/>
          <w:b/>
          <w:kern w:val="0"/>
          <w:sz w:val="22"/>
          <w14:ligatures w14:val="none"/>
        </w:rPr>
        <w:t xml:space="preserve"> </w:t>
      </w:r>
      <w:r>
        <w:rPr>
          <w:rFonts w:ascii="Arial" w:hAnsi="Arial" w:cs="Arial"/>
          <w:b/>
          <w:bCs/>
          <w:sz w:val="22"/>
          <w:szCs w:val="24"/>
        </w:rPr>
        <w:t>mean arterial pressure</w:t>
      </w:r>
    </w:p>
    <w:p w14:paraId="55E3BE88" w14:textId="77777777" w:rsidR="000F08AD" w:rsidRDefault="00000000">
      <w:pPr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A mixed-effects model analysis showed that the log-likelihood values for Model 1 (fixed effects only), Model 2 (fixed effects + random intercept), Model 3 (fixed effects + random slope), and Model 4 (fixed effects + random intercept &amp; slope) were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4579.0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,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4992.9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,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4830.7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, and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5010.9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, respectively. Model 4 had the highest log-likelihood value and was identified to be the best-fitting model.</w:t>
      </w:r>
      <w:r>
        <w:t xml:space="preserve"> </w:t>
      </w:r>
    </w:p>
    <w:p w14:paraId="55E3BE89" w14:textId="77777777" w:rsidR="000F08AD" w:rsidRDefault="00000000">
      <w:pPr>
        <w:widowControl/>
        <w:spacing w:line="312" w:lineRule="auto"/>
        <w:ind w:right="-57"/>
        <w:jc w:val="left"/>
        <w:rPr>
          <w:rFonts w:ascii="Arial" w:eastAsia="DengXian" w:hAnsi="Arial" w:cs="Arial"/>
          <w:b/>
          <w:kern w:val="0"/>
          <w:sz w:val="22"/>
          <w14:ligatures w14:val="none"/>
        </w:rPr>
      </w:pPr>
      <w:r>
        <w:rPr>
          <w:rFonts w:ascii="Arial" w:eastAsia="DengXian" w:hAnsi="Arial" w:cs="Arial"/>
          <w:b/>
          <w:kern w:val="0"/>
          <w:sz w:val="22"/>
          <w14:ligatures w14:val="none"/>
        </w:rPr>
        <w:t xml:space="preserve">Mixed-effects model selection of </w:t>
      </w:r>
      <w:proofErr w:type="spellStart"/>
      <w:r>
        <w:rPr>
          <w:rFonts w:ascii="Arial" w:eastAsia="DengXian" w:hAnsi="Arial" w:cs="Arial"/>
          <w:b/>
          <w:kern w:val="0"/>
          <w:sz w:val="22"/>
          <w14:ligatures w14:val="none"/>
        </w:rPr>
        <w:t>of</w:t>
      </w:r>
      <w:proofErr w:type="spellEnd"/>
      <w:r>
        <w:rPr>
          <w:rFonts w:ascii="Arial" w:eastAsia="DengXian" w:hAnsi="Arial" w:cs="Arial"/>
          <w:b/>
          <w:kern w:val="0"/>
          <w:sz w:val="22"/>
          <w14:ligatures w14:val="none"/>
        </w:rPr>
        <w:t xml:space="preserve"> log</w:t>
      </w:r>
      <w:r>
        <w:rPr>
          <w:rFonts w:ascii="Arial" w:eastAsia="DengXian" w:hAnsi="Arial" w:cs="Arial"/>
          <w:b/>
          <w:kern w:val="0"/>
          <w:sz w:val="22"/>
          <w:vertAlign w:val="subscript"/>
          <w14:ligatures w14:val="none"/>
        </w:rPr>
        <w:t>10</w:t>
      </w:r>
      <w:r>
        <w:rPr>
          <w:rFonts w:ascii="Arial" w:eastAsia="DengXian" w:hAnsi="Arial" w:cs="Arial"/>
          <w:b/>
          <w:kern w:val="0"/>
          <w:sz w:val="22"/>
          <w14:ligatures w14:val="none"/>
        </w:rPr>
        <w:t xml:space="preserve"> </w:t>
      </w:r>
      <w:r>
        <w:rPr>
          <w:rFonts w:ascii="Arial" w:hAnsi="Arial" w:cs="Arial"/>
          <w:b/>
          <w:bCs/>
          <w:sz w:val="22"/>
          <w:szCs w:val="24"/>
        </w:rPr>
        <w:t>systemic vascular resistance</w:t>
      </w:r>
      <w:r>
        <w:rPr>
          <w:rFonts w:ascii="Arial" w:eastAsia="DengXian" w:hAnsi="Arial" w:cs="Arial"/>
          <w:b/>
          <w:kern w:val="0"/>
          <w:sz w:val="22"/>
          <w14:ligatures w14:val="none"/>
        </w:rPr>
        <w:t xml:space="preserve"> </w:t>
      </w:r>
    </w:p>
    <w:p w14:paraId="55E3BE8A" w14:textId="77777777" w:rsidR="000F08AD" w:rsidRDefault="00000000">
      <w:pPr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A mixed-effects model analysis showed that the log-likelihood values for Model 1 (fixed effects only), Model 2 (fixed effects + random intercept), Model 3 (fixed effects + random slope), and Model 4 (fixed effects + random intercept &amp; slope) were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1772.0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,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1926.0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,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1875.7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, and </w:t>
      </w:r>
      <w:r>
        <w:rPr>
          <w:rFonts w:ascii="Calibri" w:eastAsia="SimSun" w:hAnsi="Calibri" w:cs="Times New Roman" w:hint="eastAsia"/>
          <w:sz w:val="24"/>
          <w:szCs w:val="24"/>
          <w14:ligatures w14:val="none"/>
        </w:rPr>
        <w:t>1931.4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, respectively. Model 4 had the highest log-likelihood value and was identified to be the best-fitting model.</w:t>
      </w:r>
      <w:r>
        <w:t xml:space="preserve"> </w:t>
      </w:r>
    </w:p>
    <w:p w14:paraId="55E3BE8B" w14:textId="77777777" w:rsidR="000F08AD" w:rsidRDefault="00000000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lastRenderedPageBreak/>
        <w:t>Table S1. Multilevel mixed effect model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of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the 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median log</w:t>
      </w:r>
      <w:r>
        <w:rPr>
          <w:rFonts w:ascii="Arial" w:eastAsia="DengXian" w:hAnsi="Arial" w:cs="Arial"/>
          <w:bCs/>
          <w:kern w:val="0"/>
          <w:sz w:val="22"/>
          <w:vertAlign w:val="subscript"/>
          <w14:ligatures w14:val="none"/>
        </w:rPr>
        <w:t>10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heart rate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across gestation: fixed effects. </w:t>
      </w:r>
    </w:p>
    <w:tbl>
      <w:tblPr>
        <w:tblStyle w:val="12"/>
        <w:tblW w:w="11277" w:type="dxa"/>
        <w:tblLook w:val="04A0" w:firstRow="1" w:lastRow="0" w:firstColumn="1" w:lastColumn="0" w:noHBand="0" w:noVBand="1"/>
      </w:tblPr>
      <w:tblGrid>
        <w:gridCol w:w="2630"/>
        <w:gridCol w:w="1957"/>
        <w:gridCol w:w="2013"/>
        <w:gridCol w:w="3065"/>
        <w:gridCol w:w="1612"/>
      </w:tblGrid>
      <w:tr w:rsidR="000F08AD" w14:paraId="55E3BE91" w14:textId="77777777">
        <w:trPr>
          <w:trHeight w:val="596"/>
        </w:trPr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8C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ndependent variables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8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Coefficient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8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Standard error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8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95% </w:t>
            </w:r>
            <w:r>
              <w:rPr>
                <w:rFonts w:ascii="Helvetica" w:eastAsia="SimSun" w:hAnsi="Helvetica" w:cs="Helvetica"/>
                <w:color w:val="000000"/>
                <w:kern w:val="0"/>
                <w:sz w:val="22"/>
                <w14:ligatures w14:val="none"/>
              </w:rPr>
              <w:t>confidence interval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p value</w:t>
            </w:r>
          </w:p>
        </w:tc>
      </w:tr>
      <w:tr w:rsidR="000F08AD" w14:paraId="55E3BE97" w14:textId="77777777">
        <w:trPr>
          <w:trHeight w:val="418"/>
        </w:trPr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2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ntercept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.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170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655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.92576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.1082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E9D" w14:textId="77777777">
        <w:trPr>
          <w:trHeight w:val="418"/>
        </w:trPr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8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Maternal height (cm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108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2930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4651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682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EA3" w14:textId="77777777">
        <w:trPr>
          <w:trHeight w:val="418"/>
        </w:trPr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E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Maternal weight (kg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9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6907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1680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3589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1022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EA9" w14:textId="77777777">
        <w:trPr>
          <w:trHeight w:val="418"/>
        </w:trPr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4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Clinical visits (week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5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6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7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8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BEAF" w14:textId="77777777">
        <w:trPr>
          <w:trHeight w:val="418"/>
        </w:trPr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A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1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5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A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BEB5" w14:textId="77777777">
        <w:trPr>
          <w:trHeight w:val="418"/>
        </w:trPr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B0" w14:textId="77777777" w:rsidR="000F08AD" w:rsidRDefault="00000000">
            <w:pPr>
              <w:widowControl/>
              <w:tabs>
                <w:tab w:val="right" w:pos="2229"/>
              </w:tabs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ab/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B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198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B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2846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B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439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678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B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EBB" w14:textId="77777777">
        <w:trPr>
          <w:trHeight w:val="444"/>
        </w:trPr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B6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B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87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B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3080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B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4142 to 0.0789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B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55E3BEBC" w14:textId="77777777" w:rsidR="000F08AD" w:rsidRDefault="00000000">
      <w:pPr>
        <w:widowControl/>
        <w:spacing w:line="312" w:lineRule="auto"/>
        <w:ind w:right="-57"/>
        <w:jc w:val="left"/>
        <w:rPr>
          <w:rFonts w:ascii="Arial" w:eastAsia="SimSun" w:hAnsi="Arial" w:cs="Arial"/>
          <w:color w:val="000000"/>
          <w:kern w:val="0"/>
          <w:sz w:val="22"/>
          <w:lang w:bidi="ar"/>
        </w:rPr>
      </w:pP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Only i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ndependent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v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ariables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with p &lt;0.05 were demonstrated.</w:t>
      </w:r>
    </w:p>
    <w:p w14:paraId="55E3BEBD" w14:textId="77777777" w:rsidR="000F08AD" w:rsidRDefault="00000000">
      <w:pPr>
        <w:widowControl/>
        <w:spacing w:line="312" w:lineRule="auto"/>
        <w:ind w:right="-57"/>
        <w:jc w:val="left"/>
        <w:rPr>
          <w:rFonts w:ascii="Arial" w:eastAsia="DengXian" w:hAnsi="Arial" w:cs="Arial"/>
          <w:bCs/>
          <w:kern w:val="0"/>
          <w:sz w:val="20"/>
          <w:szCs w:val="20"/>
          <w14:ligatures w14:val="none"/>
        </w:rPr>
      </w:pPr>
      <w:r>
        <w:rPr>
          <w:rFonts w:ascii="Arial" w:eastAsia="DengXian" w:hAnsi="Arial" w:cs="Arial"/>
          <w:bCs/>
          <w:kern w:val="0"/>
          <w:sz w:val="20"/>
          <w:szCs w:val="20"/>
          <w14:ligatures w14:val="none"/>
        </w:rPr>
        <w:tab/>
      </w:r>
      <w:r>
        <w:rPr>
          <w:rFonts w:ascii="Arial" w:eastAsia="DengXian" w:hAnsi="Arial" w:cs="Arial"/>
          <w:bCs/>
          <w:kern w:val="0"/>
          <w:sz w:val="20"/>
          <w:szCs w:val="20"/>
          <w14:ligatures w14:val="none"/>
        </w:rPr>
        <w:tab/>
      </w:r>
    </w:p>
    <w:p w14:paraId="55E3BEBE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EBF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EC0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EC1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EC2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EC3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EC4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EC5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EC6" w14:textId="77777777" w:rsidR="000F08AD" w:rsidRDefault="00000000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lastRenderedPageBreak/>
        <w:t>Table S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2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. Multilevel mixed effect model 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of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the 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median log</w:t>
      </w:r>
      <w:r>
        <w:rPr>
          <w:rFonts w:ascii="Arial" w:eastAsia="DengXian" w:hAnsi="Arial" w:cs="Arial"/>
          <w:bCs/>
          <w:kern w:val="0"/>
          <w:sz w:val="22"/>
          <w:vertAlign w:val="subscript"/>
          <w14:ligatures w14:val="none"/>
        </w:rPr>
        <w:t>10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stroke volume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across gestation: fixed effects.   </w:t>
      </w:r>
    </w:p>
    <w:tbl>
      <w:tblPr>
        <w:tblStyle w:val="12"/>
        <w:tblW w:w="11480" w:type="dxa"/>
        <w:tblLook w:val="04A0" w:firstRow="1" w:lastRow="0" w:firstColumn="1" w:lastColumn="0" w:noHBand="0" w:noVBand="1"/>
      </w:tblPr>
      <w:tblGrid>
        <w:gridCol w:w="4599"/>
        <w:gridCol w:w="1523"/>
        <w:gridCol w:w="1776"/>
        <w:gridCol w:w="2558"/>
        <w:gridCol w:w="1024"/>
      </w:tblGrid>
      <w:tr w:rsidR="000F08AD" w14:paraId="55E3BECC" w14:textId="77777777">
        <w:trPr>
          <w:trHeight w:val="582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C7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ndependent variable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C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Coefficient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C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Standard error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C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95% </w:t>
            </w:r>
            <w:r>
              <w:rPr>
                <w:rFonts w:ascii="Helvetica" w:eastAsia="SimSun" w:hAnsi="Helvetica" w:cs="Helvetica"/>
                <w:color w:val="000000"/>
                <w:kern w:val="0"/>
                <w:sz w:val="22"/>
                <w14:ligatures w14:val="none"/>
              </w:rPr>
              <w:t>confidence interval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C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p value</w:t>
            </w:r>
          </w:p>
        </w:tc>
      </w:tr>
      <w:tr w:rsidR="000F08AD" w14:paraId="55E3BED2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CD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ntercept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C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.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760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C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9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.29729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.6547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ED8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3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Maternal height (cm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1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057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038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26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9</w:t>
            </w:r>
          </w:p>
        </w:tc>
      </w:tr>
      <w:tr w:rsidR="000F08AD" w14:paraId="55E3BEDE" w14:textId="77777777">
        <w:trPr>
          <w:trHeight w:val="9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9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Maternal weight (kg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21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03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147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27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EE4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DF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Past obstetric histor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E0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E1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EE2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EE3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BEEA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E5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Nulliparou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E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E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EE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EE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BEF0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EB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arous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,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no prior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P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E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8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E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681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E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749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342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E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2</w:t>
            </w:r>
          </w:p>
        </w:tc>
      </w:tr>
      <w:tr w:rsidR="000F08AD" w14:paraId="55E3BEF6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1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arous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,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rior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P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52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1404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229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527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73</w:t>
            </w:r>
          </w:p>
        </w:tc>
      </w:tr>
      <w:tr w:rsidR="000F08AD" w14:paraId="55E3BEFC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7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tudy g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bidi="ar"/>
              </w:rPr>
              <w:t>roup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8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9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A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B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BF02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D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bidi="ar"/>
              </w:rPr>
              <w:t>Low-risk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EF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BF08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3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H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9814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8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5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11391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823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F0E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9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H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684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1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291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937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431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F14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0F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Clinical visits * study group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0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1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2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3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BF1A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5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 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88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823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73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249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28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5</w:t>
            </w:r>
          </w:p>
        </w:tc>
      </w:tr>
      <w:tr w:rsidR="000F08AD" w14:paraId="55E3BF20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B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3794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919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1993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559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1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F26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21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 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2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46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2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343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2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3095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217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2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731</w:t>
            </w:r>
          </w:p>
        </w:tc>
      </w:tr>
      <w:tr w:rsidR="000F08AD" w14:paraId="55E3BF2C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27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2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1654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2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508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2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461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130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2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273</w:t>
            </w:r>
          </w:p>
        </w:tc>
      </w:tr>
    </w:tbl>
    <w:p w14:paraId="55E3BF2D" w14:textId="77777777" w:rsidR="000F08AD" w:rsidRDefault="00000000">
      <w:pPr>
        <w:widowControl/>
        <w:spacing w:line="312" w:lineRule="auto"/>
        <w:ind w:right="-57"/>
        <w:jc w:val="left"/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Only i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ndependent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v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ariables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with p &lt;0.05 were demonstrated.</w:t>
      </w:r>
    </w:p>
    <w:p w14:paraId="55E3BF2E" w14:textId="77777777" w:rsidR="000F08AD" w:rsidRDefault="00000000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lastRenderedPageBreak/>
        <w:t>Table S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3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. Multilevel mixed effect model of the median log</w:t>
      </w:r>
      <w:r>
        <w:rPr>
          <w:rFonts w:ascii="Arial" w:eastAsia="DengXian" w:hAnsi="Arial" w:cs="Arial"/>
          <w:bCs/>
          <w:kern w:val="0"/>
          <w:sz w:val="22"/>
          <w:vertAlign w:val="subscript"/>
          <w14:ligatures w14:val="none"/>
        </w:rPr>
        <w:t>10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cardiac output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across gestation: fixed effects. </w:t>
      </w:r>
    </w:p>
    <w:tbl>
      <w:tblPr>
        <w:tblStyle w:val="12"/>
        <w:tblW w:w="11480" w:type="dxa"/>
        <w:tblLook w:val="04A0" w:firstRow="1" w:lastRow="0" w:firstColumn="1" w:lastColumn="0" w:noHBand="0" w:noVBand="1"/>
      </w:tblPr>
      <w:tblGrid>
        <w:gridCol w:w="4599"/>
        <w:gridCol w:w="1523"/>
        <w:gridCol w:w="1776"/>
        <w:gridCol w:w="2558"/>
        <w:gridCol w:w="1024"/>
      </w:tblGrid>
      <w:tr w:rsidR="000F08AD" w14:paraId="55E3BF34" w14:textId="77777777">
        <w:trPr>
          <w:trHeight w:val="582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2F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ndependent variable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Coefficient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Standard error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95% </w:t>
            </w:r>
            <w:r>
              <w:rPr>
                <w:rFonts w:ascii="Helvetica" w:eastAsia="SimSun" w:hAnsi="Helvetica" w:cs="Helvetica"/>
                <w:color w:val="000000"/>
                <w:kern w:val="0"/>
                <w:sz w:val="22"/>
                <w14:ligatures w14:val="none"/>
              </w:rPr>
              <w:t>confidence interval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p value</w:t>
            </w:r>
          </w:p>
        </w:tc>
      </w:tr>
      <w:tr w:rsidR="000F08AD" w14:paraId="55E3BF3A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5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ntercept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998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9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671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3092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6903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F40" w14:textId="77777777">
        <w:trPr>
          <w:trHeight w:val="9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B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Maternal weight (kg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27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035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209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34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3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F46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41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Past obstetric histor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42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43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F44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F45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BF4C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47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Nulliparou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4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4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F4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F4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BF52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4D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arous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,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no prior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P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4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239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4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727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972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382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1</w:t>
            </w:r>
          </w:p>
        </w:tc>
      </w:tr>
      <w:tr w:rsidR="000F08AD" w14:paraId="55E3BF58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3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arous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,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rior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P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280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499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1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573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62</w:t>
            </w:r>
          </w:p>
        </w:tc>
      </w:tr>
      <w:tr w:rsidR="000F08AD" w14:paraId="55E3BF5E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9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Clinical visits (week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A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B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C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D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BF64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5F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1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5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BF6A" w14:textId="77777777">
        <w:trPr>
          <w:trHeight w:val="9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5" w14:textId="77777777" w:rsidR="000F08AD" w:rsidRDefault="00000000">
            <w:pPr>
              <w:widowControl/>
              <w:tabs>
                <w:tab w:val="right" w:pos="2229"/>
              </w:tabs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ab/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2033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673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71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335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2</w:t>
            </w:r>
          </w:p>
        </w:tc>
      </w:tr>
      <w:tr w:rsidR="000F08AD" w14:paraId="55E3BF70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B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57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702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197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295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6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25</w:t>
            </w:r>
          </w:p>
        </w:tc>
      </w:tr>
      <w:tr w:rsidR="000F08AD" w14:paraId="55E3BF76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1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tudy g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bidi="ar"/>
              </w:rPr>
              <w:t>roup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2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3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4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5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BF7C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7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bidi="ar"/>
              </w:rPr>
              <w:t>Low-risk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BF82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D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H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917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7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880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10899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745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F88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3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H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638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411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914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361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F8E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9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Clinical visits * study group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A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B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C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D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BF94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8F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 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94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923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86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275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305</w:t>
            </w:r>
          </w:p>
        </w:tc>
      </w:tr>
      <w:tr w:rsidR="000F08AD" w14:paraId="55E3BF9A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5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369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017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169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568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FA0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B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lastRenderedPageBreak/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 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81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505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3761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213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9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590</w:t>
            </w:r>
          </w:p>
        </w:tc>
      </w:tr>
      <w:tr w:rsidR="000F08AD" w14:paraId="55E3BFA6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A1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A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653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A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669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A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39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262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A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696</w:t>
            </w:r>
          </w:p>
        </w:tc>
      </w:tr>
    </w:tbl>
    <w:p w14:paraId="55E3BFA7" w14:textId="77777777" w:rsidR="000F08AD" w:rsidRDefault="00000000">
      <w:pPr>
        <w:widowControl/>
        <w:spacing w:line="312" w:lineRule="auto"/>
        <w:ind w:right="-57"/>
        <w:jc w:val="left"/>
        <w:rPr>
          <w:rFonts w:ascii="Arial" w:eastAsia="DengXian" w:hAnsi="Arial" w:cs="Arial"/>
          <w:bCs/>
          <w:kern w:val="0"/>
          <w:sz w:val="20"/>
          <w:szCs w:val="20"/>
          <w14:ligatures w14:val="none"/>
        </w:rPr>
      </w:pP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Only i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ndependent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v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ariables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with p &lt;0.05 were demonstrated.</w:t>
      </w:r>
    </w:p>
    <w:p w14:paraId="55E3BFA8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A9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AA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AB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AC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AD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AE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AF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B0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B1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B2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B3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B4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B5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B6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B7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B8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BFB9" w14:textId="77777777" w:rsidR="000F08AD" w:rsidRDefault="00000000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lastRenderedPageBreak/>
        <w:t>Table S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4.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Multilevel mixed effect model of the median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 xml:space="preserve"> 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>log</w:t>
      </w:r>
      <w:r>
        <w:rPr>
          <w:rFonts w:ascii="Arial" w:eastAsia="DengXian" w:hAnsi="Arial" w:cs="Arial"/>
          <w:bCs/>
          <w:kern w:val="0"/>
          <w:sz w:val="22"/>
          <w:vertAlign w:val="subscript"/>
          <w14:ligatures w14:val="none"/>
        </w:rPr>
        <w:t>10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mean arterial pressure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across gestation: fixed effects.</w:t>
      </w:r>
    </w:p>
    <w:tbl>
      <w:tblPr>
        <w:tblStyle w:val="12"/>
        <w:tblW w:w="11480" w:type="dxa"/>
        <w:tblLook w:val="04A0" w:firstRow="1" w:lastRow="0" w:firstColumn="1" w:lastColumn="0" w:noHBand="0" w:noVBand="1"/>
      </w:tblPr>
      <w:tblGrid>
        <w:gridCol w:w="4592"/>
        <w:gridCol w:w="1522"/>
        <w:gridCol w:w="1774"/>
        <w:gridCol w:w="2696"/>
        <w:gridCol w:w="896"/>
      </w:tblGrid>
      <w:tr w:rsidR="000F08AD" w14:paraId="55E3BFBF" w14:textId="77777777">
        <w:trPr>
          <w:trHeight w:val="582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BA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ndependent variable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B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Coefficient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B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Standard erro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B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95% </w:t>
            </w:r>
            <w:r>
              <w:rPr>
                <w:rFonts w:ascii="Helvetica" w:eastAsia="SimSun" w:hAnsi="Helvetica" w:cs="Helvetica"/>
                <w:color w:val="000000"/>
                <w:kern w:val="0"/>
                <w:sz w:val="22"/>
                <w14:ligatures w14:val="none"/>
              </w:rPr>
              <w:t>confidence interval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B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p value</w:t>
            </w:r>
          </w:p>
        </w:tc>
      </w:tr>
      <w:tr w:rsidR="000F08AD" w14:paraId="55E3BFC5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0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ntercept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1.8760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363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.80478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.9472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FCB" w14:textId="77777777">
        <w:trPr>
          <w:trHeight w:val="9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6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Maternal height (cm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05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10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01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6</w:t>
            </w:r>
          </w:p>
        </w:tc>
      </w:tr>
      <w:tr w:rsidR="000F08AD" w14:paraId="55E3BFD1" w14:textId="77777777">
        <w:trPr>
          <w:trHeight w:val="9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C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Maternal weight (kg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173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01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C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147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19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FD7" w14:textId="77777777">
        <w:trPr>
          <w:trHeight w:val="9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2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Cigarette smoker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1293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49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2268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31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9</w:t>
            </w:r>
          </w:p>
        </w:tc>
      </w:tr>
      <w:tr w:rsidR="000F08AD" w14:paraId="55E3BFDD" w14:textId="77777777">
        <w:trPr>
          <w:trHeight w:val="9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8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Chronic hypertensio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487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72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3462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629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BFE3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E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Past obstetric histor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DF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E0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FE1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FE2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BFE9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E4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Nulliparou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E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E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FE7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BFE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BFEF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EA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arous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,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no prior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P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E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123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E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27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E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659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4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E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652</w:t>
            </w:r>
          </w:p>
        </w:tc>
      </w:tr>
      <w:tr w:rsidR="000F08AD" w14:paraId="55E3BFF5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0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arous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,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rior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P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654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56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55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275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3</w:t>
            </w:r>
          </w:p>
        </w:tc>
      </w:tr>
      <w:tr w:rsidR="000F08AD" w14:paraId="55E3BFFB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6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Clinical visits (week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7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8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9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A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C001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C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1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5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FFF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C007" w14:textId="77777777">
        <w:trPr>
          <w:trHeight w:val="9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2" w14:textId="77777777" w:rsidR="000F08AD" w:rsidRDefault="00000000">
            <w:pPr>
              <w:widowControl/>
              <w:tabs>
                <w:tab w:val="right" w:pos="2229"/>
              </w:tabs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ab/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923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16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124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60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1</w:t>
            </w:r>
          </w:p>
        </w:tc>
      </w:tr>
      <w:tr w:rsidR="000F08AD" w14:paraId="55E3C00D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8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37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19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99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175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C013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E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tudy g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bidi="ar"/>
              </w:rPr>
              <w:t>roup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0F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0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1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2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C019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4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bidi="ar"/>
              </w:rPr>
              <w:t>Low-risk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7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C01F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A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H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387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29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329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446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1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C025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0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H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344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47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251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437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C02B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6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lastRenderedPageBreak/>
              <w:t>Clinical visits * study group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7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8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9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A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C031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C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 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29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23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2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75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16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207</w:t>
            </w:r>
          </w:p>
        </w:tc>
      </w:tr>
      <w:tr w:rsidR="000F08AD" w14:paraId="55E3C037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2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704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28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125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15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3</w:t>
            </w:r>
          </w:p>
        </w:tc>
      </w:tr>
      <w:tr w:rsidR="000F08AD" w14:paraId="55E3C03D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8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 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08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38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83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66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823</w:t>
            </w:r>
          </w:p>
        </w:tc>
      </w:tr>
      <w:tr w:rsidR="000F08AD" w14:paraId="55E3C043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E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3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23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40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46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4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673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113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4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614</w:t>
            </w:r>
          </w:p>
        </w:tc>
      </w:tr>
    </w:tbl>
    <w:p w14:paraId="55E3C044" w14:textId="77777777" w:rsidR="000F08AD" w:rsidRDefault="00000000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t>Only independent variables with p &lt;0.05 were demonstrated.</w:t>
      </w:r>
    </w:p>
    <w:p w14:paraId="55E3C045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46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47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48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49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4A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4B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4C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4D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4E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4F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50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51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52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53" w14:textId="77777777" w:rsidR="000F08AD" w:rsidRDefault="000F08AD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54" w14:textId="77777777" w:rsidR="000F08AD" w:rsidRDefault="00000000">
      <w:pPr>
        <w:widowControl/>
        <w:spacing w:line="312" w:lineRule="auto"/>
        <w:ind w:right="-57"/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t>Table S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5.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Multilevel mixed effect model of the median log</w:t>
      </w:r>
      <w:r>
        <w:rPr>
          <w:rFonts w:ascii="Arial" w:eastAsia="DengXian" w:hAnsi="Arial" w:cs="Arial"/>
          <w:bCs/>
          <w:kern w:val="0"/>
          <w:sz w:val="22"/>
          <w:vertAlign w:val="subscript"/>
          <w14:ligatures w14:val="none"/>
        </w:rPr>
        <w:t>10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</w:t>
      </w:r>
      <w:r>
        <w:rPr>
          <w:rFonts w:ascii="Arial" w:eastAsia="DengXian" w:hAnsi="Arial" w:cs="Arial" w:hint="eastAsia"/>
          <w:bCs/>
          <w:kern w:val="0"/>
          <w:sz w:val="22"/>
          <w14:ligatures w14:val="none"/>
        </w:rPr>
        <w:t>systemic vascular resistance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 xml:space="preserve"> across gestation: fixed effects. </w:t>
      </w:r>
      <w:r>
        <w:rPr>
          <w:rFonts w:ascii="Arial" w:eastAsia="DengXian" w:hAnsi="Arial" w:cs="Arial"/>
          <w:bCs/>
          <w:kern w:val="0"/>
          <w:sz w:val="22"/>
          <w14:ligatures w14:val="none"/>
        </w:rPr>
        <w:tab/>
      </w:r>
    </w:p>
    <w:tbl>
      <w:tblPr>
        <w:tblStyle w:val="12"/>
        <w:tblW w:w="11480" w:type="dxa"/>
        <w:tblLook w:val="04A0" w:firstRow="1" w:lastRow="0" w:firstColumn="1" w:lastColumn="0" w:noHBand="0" w:noVBand="1"/>
      </w:tblPr>
      <w:tblGrid>
        <w:gridCol w:w="4599"/>
        <w:gridCol w:w="1523"/>
        <w:gridCol w:w="1776"/>
        <w:gridCol w:w="2558"/>
        <w:gridCol w:w="1024"/>
      </w:tblGrid>
      <w:tr w:rsidR="000F08AD" w14:paraId="55E3C05A" w14:textId="77777777">
        <w:trPr>
          <w:trHeight w:val="582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55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ndependent variable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5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Coefficient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5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Standard error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5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95% </w:t>
            </w:r>
            <w:r>
              <w:rPr>
                <w:rFonts w:ascii="Helvetica" w:eastAsia="SimSun" w:hAnsi="Helvetica" w:cs="Helvetica"/>
                <w:color w:val="000000"/>
                <w:kern w:val="0"/>
                <w:sz w:val="22"/>
                <w14:ligatures w14:val="none"/>
              </w:rPr>
              <w:t>confidence interval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5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p value</w:t>
            </w:r>
          </w:p>
        </w:tc>
      </w:tr>
      <w:tr w:rsidR="000F08AD" w14:paraId="55E3C060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5B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ntercept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5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3.2840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5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0036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5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.28329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.2847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5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C066" w14:textId="77777777">
        <w:trPr>
          <w:trHeight w:val="9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61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Maternal weight (kg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6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10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6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035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6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178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003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6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3</w:t>
            </w:r>
          </w:p>
        </w:tc>
      </w:tr>
      <w:tr w:rsidR="000F08AD" w14:paraId="55E3C06C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67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Past obstetric histor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68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69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C06A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C06B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C072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6D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Nulliparou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6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6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C070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C07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C078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73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arous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,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no prior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P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7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24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7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755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7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1728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123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7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1</w:t>
            </w:r>
          </w:p>
        </w:tc>
      </w:tr>
      <w:tr w:rsidR="000F08AD" w14:paraId="55E3C07E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79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arous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,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prior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 xml:space="preserve"> P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7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1174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7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577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7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426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191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7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451</w:t>
            </w:r>
          </w:p>
        </w:tc>
      </w:tr>
      <w:tr w:rsidR="000F08AD" w14:paraId="55E3C084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7F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Clinical visits (week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0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1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2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3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C08A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5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1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1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5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8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C090" w14:textId="77777777">
        <w:trPr>
          <w:trHeight w:val="9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B" w14:textId="77777777" w:rsidR="000F08AD" w:rsidRDefault="00000000">
            <w:pPr>
              <w:widowControl/>
              <w:tabs>
                <w:tab w:val="right" w:pos="2229"/>
              </w:tabs>
              <w:spacing w:line="312" w:lineRule="auto"/>
              <w:ind w:right="-57"/>
              <w:jc w:val="left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ab/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297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650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425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17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8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C096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1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050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719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191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90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C09C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7" w14:textId="77777777" w:rsidR="000F08AD" w:rsidRDefault="00000000">
            <w:pPr>
              <w:widowControl/>
              <w:spacing w:line="312" w:lineRule="auto"/>
              <w:ind w:right="-57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  <w:t>Study g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bidi="ar"/>
              </w:rPr>
              <w:t>roup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8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9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A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B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C0A2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D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bidi="ar"/>
              </w:rPr>
              <w:t>Low-risk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9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0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1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</w:t>
            </w:r>
          </w:p>
        </w:tc>
      </w:tr>
      <w:tr w:rsidR="000F08AD" w14:paraId="55E3C0A8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3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H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1310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899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11337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1486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C0AE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9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H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998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441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7155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ab/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1280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C0B4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AF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Clinical visits * study group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0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1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2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3" w14:textId="77777777" w:rsidR="000F08AD" w:rsidRDefault="000F08AD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</w:p>
        </w:tc>
      </w:tr>
      <w:tr w:rsidR="000F08AD" w14:paraId="55E3C0BA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5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 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6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126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7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926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3079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054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172</w:t>
            </w:r>
          </w:p>
        </w:tc>
      </w:tr>
      <w:tr w:rsidR="000F08AD" w14:paraId="55E3C0C0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B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lastRenderedPageBreak/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C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-0.0450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D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041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E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654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246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BF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&lt;0.001</w:t>
            </w:r>
          </w:p>
        </w:tc>
      </w:tr>
      <w:tr w:rsidR="000F08AD" w14:paraId="55E3C0C6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C1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2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2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4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 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C2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659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C3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510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C4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2301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361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C5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663</w:t>
            </w:r>
          </w:p>
        </w:tc>
      </w:tr>
      <w:tr w:rsidR="000F08AD" w14:paraId="55E3C0CC" w14:textId="77777777">
        <w:trPr>
          <w:trHeight w:val="295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C7" w14:textId="77777777" w:rsidR="000F08AD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Visit 3 (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0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0</w:t>
            </w:r>
            <w:r>
              <w:rPr>
                <w:rFonts w:ascii="Arial" w:eastAsia="DengXian" w:hAnsi="Arial" w:cs="Arial"/>
                <w:sz w:val="22"/>
                <w:szCs w:val="24"/>
                <w:lang w:bidi="ar"/>
              </w:rPr>
              <w:t>–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37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>+6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)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:vertAlign w:val="superscript"/>
                <w14:ligatures w14:val="none"/>
              </w:rPr>
              <w:t xml:space="preserve"> 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* h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igh-risk with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out aspiri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C8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030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C9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01709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CA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-0.03049</w:t>
            </w: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 xml:space="preserve"> to </w:t>
            </w:r>
            <w:r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  <w:t>0.0365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C0CB" w14:textId="77777777" w:rsidR="000F08AD" w:rsidRDefault="00000000">
            <w:pPr>
              <w:widowControl/>
              <w:spacing w:line="312" w:lineRule="auto"/>
              <w:ind w:right="-57"/>
              <w:jc w:val="center"/>
              <w:rPr>
                <w:rFonts w:ascii="Arial" w:eastAsia="DengXian" w:hAnsi="Arial" w:cs="Arial"/>
                <w:bCs/>
                <w:kern w:val="0"/>
                <w:sz w:val="22"/>
                <w14:ligatures w14:val="none"/>
              </w:rPr>
            </w:pPr>
            <w:r>
              <w:rPr>
                <w:rFonts w:ascii="Arial" w:eastAsia="DengXian" w:hAnsi="Arial" w:cs="Arial" w:hint="eastAsia"/>
                <w:bCs/>
                <w:kern w:val="0"/>
                <w:sz w:val="22"/>
                <w14:ligatures w14:val="none"/>
              </w:rPr>
              <w:t>0.860</w:t>
            </w:r>
          </w:p>
        </w:tc>
      </w:tr>
    </w:tbl>
    <w:p w14:paraId="55E3C0CD" w14:textId="77777777" w:rsidR="000F08AD" w:rsidRDefault="00000000">
      <w:pPr>
        <w:widowControl/>
        <w:spacing w:line="312" w:lineRule="auto"/>
        <w:ind w:right="-57"/>
        <w:jc w:val="left"/>
        <w:rPr>
          <w:rFonts w:ascii="Arial" w:eastAsia="DengXian" w:hAnsi="Arial" w:cs="Arial"/>
          <w:bCs/>
          <w:kern w:val="0"/>
          <w:sz w:val="22"/>
          <w14:ligatures w14:val="none"/>
        </w:rPr>
      </w:pPr>
      <w:r>
        <w:rPr>
          <w:rFonts w:ascii="Arial" w:eastAsia="DengXian" w:hAnsi="Arial" w:cs="Arial"/>
          <w:bCs/>
          <w:kern w:val="0"/>
          <w:sz w:val="22"/>
          <w14:ligatures w14:val="none"/>
        </w:rPr>
        <w:t>Only independent variables with p &lt;0.05 were demonstrated.</w:t>
      </w:r>
    </w:p>
    <w:p w14:paraId="55E3C0CE" w14:textId="77777777" w:rsidR="000F08AD" w:rsidRDefault="000F08AD">
      <w:pPr>
        <w:widowControl/>
        <w:spacing w:line="312" w:lineRule="auto"/>
        <w:ind w:right="-57"/>
        <w:jc w:val="left"/>
        <w:rPr>
          <w:rFonts w:ascii="Arial" w:eastAsia="DengXian" w:hAnsi="Arial" w:cs="Arial"/>
          <w:bCs/>
          <w:kern w:val="0"/>
          <w:sz w:val="22"/>
          <w14:ligatures w14:val="none"/>
        </w:rPr>
      </w:pPr>
    </w:p>
    <w:p w14:paraId="55E3C0CF" w14:textId="77777777" w:rsidR="000F08AD" w:rsidRDefault="000F08AD">
      <w:pPr>
        <w:widowControl/>
        <w:spacing w:line="312" w:lineRule="auto"/>
        <w:ind w:right="-57"/>
        <w:jc w:val="left"/>
        <w:rPr>
          <w:rFonts w:ascii="Arial" w:eastAsia="DengXian" w:hAnsi="Arial" w:cs="Arial"/>
          <w:bCs/>
          <w:kern w:val="0"/>
          <w:sz w:val="22"/>
          <w14:ligatures w14:val="none"/>
        </w:rPr>
      </w:pPr>
    </w:p>
    <w:sectPr w:rsidR="000F08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UxNmUyN2M1NDExYWQ2NTIwYWUyZTMzYWRkNjUxZDMifQ=="/>
    <w:docVar w:name="KSO_WPS_MARK_KEY" w:val="d3450645-0a9f-4ca5-97fc-6905840657d3"/>
  </w:docVars>
  <w:rsids>
    <w:rsidRoot w:val="00172A27"/>
    <w:rsid w:val="00005F6D"/>
    <w:rsid w:val="00017BE9"/>
    <w:rsid w:val="0002387F"/>
    <w:rsid w:val="000262F5"/>
    <w:rsid w:val="000272C2"/>
    <w:rsid w:val="0002731D"/>
    <w:rsid w:val="00027D4D"/>
    <w:rsid w:val="00031E71"/>
    <w:rsid w:val="00044EF2"/>
    <w:rsid w:val="000468A7"/>
    <w:rsid w:val="00046CA0"/>
    <w:rsid w:val="000507EE"/>
    <w:rsid w:val="0005606F"/>
    <w:rsid w:val="000643B8"/>
    <w:rsid w:val="000672B1"/>
    <w:rsid w:val="000679FC"/>
    <w:rsid w:val="00080289"/>
    <w:rsid w:val="00081C82"/>
    <w:rsid w:val="00085140"/>
    <w:rsid w:val="000852E6"/>
    <w:rsid w:val="000858C0"/>
    <w:rsid w:val="00097F92"/>
    <w:rsid w:val="000A05E4"/>
    <w:rsid w:val="000A279C"/>
    <w:rsid w:val="000A4D81"/>
    <w:rsid w:val="000B0397"/>
    <w:rsid w:val="000B181A"/>
    <w:rsid w:val="000B2F58"/>
    <w:rsid w:val="000C34C3"/>
    <w:rsid w:val="000C3756"/>
    <w:rsid w:val="000C7260"/>
    <w:rsid w:val="000D2F25"/>
    <w:rsid w:val="000D437B"/>
    <w:rsid w:val="000E1BA5"/>
    <w:rsid w:val="000E3539"/>
    <w:rsid w:val="000E65DC"/>
    <w:rsid w:val="000E73E6"/>
    <w:rsid w:val="000F08AD"/>
    <w:rsid w:val="000F6AFC"/>
    <w:rsid w:val="00112666"/>
    <w:rsid w:val="001162E9"/>
    <w:rsid w:val="00117CBC"/>
    <w:rsid w:val="00121825"/>
    <w:rsid w:val="00121E0A"/>
    <w:rsid w:val="00135576"/>
    <w:rsid w:val="00141E1D"/>
    <w:rsid w:val="0014341F"/>
    <w:rsid w:val="00160CC5"/>
    <w:rsid w:val="00164D7B"/>
    <w:rsid w:val="00165609"/>
    <w:rsid w:val="0017127D"/>
    <w:rsid w:val="00172A27"/>
    <w:rsid w:val="00172E56"/>
    <w:rsid w:val="00185E8A"/>
    <w:rsid w:val="00187AB2"/>
    <w:rsid w:val="001945AF"/>
    <w:rsid w:val="00195488"/>
    <w:rsid w:val="001B0E89"/>
    <w:rsid w:val="001B4306"/>
    <w:rsid w:val="001C5D15"/>
    <w:rsid w:val="001D09E9"/>
    <w:rsid w:val="001D1239"/>
    <w:rsid w:val="001D2902"/>
    <w:rsid w:val="001E0B25"/>
    <w:rsid w:val="001E247D"/>
    <w:rsid w:val="001E5F55"/>
    <w:rsid w:val="001F1D2C"/>
    <w:rsid w:val="001F4577"/>
    <w:rsid w:val="001F508C"/>
    <w:rsid w:val="001F511B"/>
    <w:rsid w:val="001F6B43"/>
    <w:rsid w:val="002014E9"/>
    <w:rsid w:val="00201530"/>
    <w:rsid w:val="0021385B"/>
    <w:rsid w:val="00214188"/>
    <w:rsid w:val="00214B84"/>
    <w:rsid w:val="002249A7"/>
    <w:rsid w:val="00226624"/>
    <w:rsid w:val="00226D2F"/>
    <w:rsid w:val="00232D9D"/>
    <w:rsid w:val="00237C88"/>
    <w:rsid w:val="00244C77"/>
    <w:rsid w:val="00244EEF"/>
    <w:rsid w:val="00270BE1"/>
    <w:rsid w:val="00275E86"/>
    <w:rsid w:val="00283807"/>
    <w:rsid w:val="002A59E6"/>
    <w:rsid w:val="002A7176"/>
    <w:rsid w:val="002B18CB"/>
    <w:rsid w:val="002B5060"/>
    <w:rsid w:val="002C20B4"/>
    <w:rsid w:val="002C530B"/>
    <w:rsid w:val="002C6C19"/>
    <w:rsid w:val="002D0403"/>
    <w:rsid w:val="002D2DFE"/>
    <w:rsid w:val="002F2C66"/>
    <w:rsid w:val="002F7BEE"/>
    <w:rsid w:val="00310737"/>
    <w:rsid w:val="00315699"/>
    <w:rsid w:val="003227C4"/>
    <w:rsid w:val="003256FA"/>
    <w:rsid w:val="00325C4E"/>
    <w:rsid w:val="00333AD6"/>
    <w:rsid w:val="00337193"/>
    <w:rsid w:val="00350B9A"/>
    <w:rsid w:val="00350E19"/>
    <w:rsid w:val="003518EA"/>
    <w:rsid w:val="0035216E"/>
    <w:rsid w:val="003542FC"/>
    <w:rsid w:val="00355164"/>
    <w:rsid w:val="00355A73"/>
    <w:rsid w:val="0036607C"/>
    <w:rsid w:val="00371EA2"/>
    <w:rsid w:val="00374896"/>
    <w:rsid w:val="00377FD9"/>
    <w:rsid w:val="00383652"/>
    <w:rsid w:val="00384754"/>
    <w:rsid w:val="00386AE6"/>
    <w:rsid w:val="00386BB2"/>
    <w:rsid w:val="003874D0"/>
    <w:rsid w:val="003900F0"/>
    <w:rsid w:val="00395399"/>
    <w:rsid w:val="00397679"/>
    <w:rsid w:val="003A2531"/>
    <w:rsid w:val="003A2C4C"/>
    <w:rsid w:val="003A6B66"/>
    <w:rsid w:val="003B3E77"/>
    <w:rsid w:val="003B5165"/>
    <w:rsid w:val="003C1069"/>
    <w:rsid w:val="003C5B73"/>
    <w:rsid w:val="003D4A95"/>
    <w:rsid w:val="003E059E"/>
    <w:rsid w:val="003F7327"/>
    <w:rsid w:val="003F7C4A"/>
    <w:rsid w:val="00401FDC"/>
    <w:rsid w:val="00402252"/>
    <w:rsid w:val="00403D0E"/>
    <w:rsid w:val="00405547"/>
    <w:rsid w:val="004079FA"/>
    <w:rsid w:val="00410353"/>
    <w:rsid w:val="004155A8"/>
    <w:rsid w:val="004333CC"/>
    <w:rsid w:val="00437A03"/>
    <w:rsid w:val="00446037"/>
    <w:rsid w:val="0044691E"/>
    <w:rsid w:val="00453FCC"/>
    <w:rsid w:val="00456B2A"/>
    <w:rsid w:val="0046201F"/>
    <w:rsid w:val="004621CF"/>
    <w:rsid w:val="00464257"/>
    <w:rsid w:val="00470507"/>
    <w:rsid w:val="0047349B"/>
    <w:rsid w:val="00474E4D"/>
    <w:rsid w:val="00490160"/>
    <w:rsid w:val="00494513"/>
    <w:rsid w:val="004A1612"/>
    <w:rsid w:val="004A3B28"/>
    <w:rsid w:val="004B2781"/>
    <w:rsid w:val="004C052A"/>
    <w:rsid w:val="004C2827"/>
    <w:rsid w:val="004D07A2"/>
    <w:rsid w:val="004D68A9"/>
    <w:rsid w:val="004E17EE"/>
    <w:rsid w:val="004E4AC8"/>
    <w:rsid w:val="004E7E06"/>
    <w:rsid w:val="004F22EF"/>
    <w:rsid w:val="004F2A34"/>
    <w:rsid w:val="004F3429"/>
    <w:rsid w:val="004F4C67"/>
    <w:rsid w:val="004F6BDA"/>
    <w:rsid w:val="00501394"/>
    <w:rsid w:val="00506385"/>
    <w:rsid w:val="00517C39"/>
    <w:rsid w:val="00522797"/>
    <w:rsid w:val="0052389F"/>
    <w:rsid w:val="005279DE"/>
    <w:rsid w:val="00532F4C"/>
    <w:rsid w:val="0055078F"/>
    <w:rsid w:val="00550D97"/>
    <w:rsid w:val="0055161D"/>
    <w:rsid w:val="00561429"/>
    <w:rsid w:val="0057360A"/>
    <w:rsid w:val="005A4256"/>
    <w:rsid w:val="005A585B"/>
    <w:rsid w:val="005B6AEF"/>
    <w:rsid w:val="005C3884"/>
    <w:rsid w:val="005C58CE"/>
    <w:rsid w:val="005C7FE0"/>
    <w:rsid w:val="005E16F8"/>
    <w:rsid w:val="005F5064"/>
    <w:rsid w:val="00601925"/>
    <w:rsid w:val="00602199"/>
    <w:rsid w:val="00622801"/>
    <w:rsid w:val="00627D4A"/>
    <w:rsid w:val="006378BE"/>
    <w:rsid w:val="00641C51"/>
    <w:rsid w:val="00642926"/>
    <w:rsid w:val="00650336"/>
    <w:rsid w:val="0065182D"/>
    <w:rsid w:val="00661EB0"/>
    <w:rsid w:val="00664805"/>
    <w:rsid w:val="00666621"/>
    <w:rsid w:val="00667DBC"/>
    <w:rsid w:val="00677D1C"/>
    <w:rsid w:val="006845DC"/>
    <w:rsid w:val="006A17C4"/>
    <w:rsid w:val="006A5FA2"/>
    <w:rsid w:val="006B6EAE"/>
    <w:rsid w:val="006D2CD2"/>
    <w:rsid w:val="006D7EE6"/>
    <w:rsid w:val="006E0E06"/>
    <w:rsid w:val="006E248C"/>
    <w:rsid w:val="006F089A"/>
    <w:rsid w:val="006F38DE"/>
    <w:rsid w:val="007003A9"/>
    <w:rsid w:val="00700D3C"/>
    <w:rsid w:val="0071182B"/>
    <w:rsid w:val="00720C74"/>
    <w:rsid w:val="00727457"/>
    <w:rsid w:val="00730EC9"/>
    <w:rsid w:val="007368D5"/>
    <w:rsid w:val="007424BF"/>
    <w:rsid w:val="00745B77"/>
    <w:rsid w:val="007469E9"/>
    <w:rsid w:val="00753DC4"/>
    <w:rsid w:val="00755D15"/>
    <w:rsid w:val="00761373"/>
    <w:rsid w:val="007700F7"/>
    <w:rsid w:val="00775A4A"/>
    <w:rsid w:val="00782061"/>
    <w:rsid w:val="00783CBF"/>
    <w:rsid w:val="00783F0B"/>
    <w:rsid w:val="007857C5"/>
    <w:rsid w:val="00787563"/>
    <w:rsid w:val="00797151"/>
    <w:rsid w:val="00797263"/>
    <w:rsid w:val="007A6090"/>
    <w:rsid w:val="007A798E"/>
    <w:rsid w:val="007B2AFE"/>
    <w:rsid w:val="007B4546"/>
    <w:rsid w:val="007B506F"/>
    <w:rsid w:val="007C0F2D"/>
    <w:rsid w:val="007D0815"/>
    <w:rsid w:val="007D1964"/>
    <w:rsid w:val="007D713B"/>
    <w:rsid w:val="007F4F9D"/>
    <w:rsid w:val="00801F2F"/>
    <w:rsid w:val="0080417E"/>
    <w:rsid w:val="00804F43"/>
    <w:rsid w:val="0081554C"/>
    <w:rsid w:val="00837B64"/>
    <w:rsid w:val="00843DD5"/>
    <w:rsid w:val="00865028"/>
    <w:rsid w:val="008742C7"/>
    <w:rsid w:val="0088408B"/>
    <w:rsid w:val="00887804"/>
    <w:rsid w:val="00890176"/>
    <w:rsid w:val="008906B9"/>
    <w:rsid w:val="00892164"/>
    <w:rsid w:val="008926C1"/>
    <w:rsid w:val="0089283C"/>
    <w:rsid w:val="00893B31"/>
    <w:rsid w:val="00895C76"/>
    <w:rsid w:val="008A31B4"/>
    <w:rsid w:val="008B5F50"/>
    <w:rsid w:val="008B61BF"/>
    <w:rsid w:val="008B6AD9"/>
    <w:rsid w:val="008C1BE9"/>
    <w:rsid w:val="008C25DE"/>
    <w:rsid w:val="008C3C88"/>
    <w:rsid w:val="008C421B"/>
    <w:rsid w:val="008C58DA"/>
    <w:rsid w:val="008C5B0F"/>
    <w:rsid w:val="008C6398"/>
    <w:rsid w:val="008C7179"/>
    <w:rsid w:val="008C7E26"/>
    <w:rsid w:val="008D0B5F"/>
    <w:rsid w:val="008D10D3"/>
    <w:rsid w:val="008D1779"/>
    <w:rsid w:val="008D3DA7"/>
    <w:rsid w:val="008E1844"/>
    <w:rsid w:val="008E2191"/>
    <w:rsid w:val="008E6CE6"/>
    <w:rsid w:val="008F1DBD"/>
    <w:rsid w:val="008F39FD"/>
    <w:rsid w:val="0090318E"/>
    <w:rsid w:val="00903D08"/>
    <w:rsid w:val="0092700B"/>
    <w:rsid w:val="009314A5"/>
    <w:rsid w:val="00934618"/>
    <w:rsid w:val="00934AD3"/>
    <w:rsid w:val="0094307A"/>
    <w:rsid w:val="00953C73"/>
    <w:rsid w:val="00956BBE"/>
    <w:rsid w:val="00956E04"/>
    <w:rsid w:val="00972FA2"/>
    <w:rsid w:val="00974E01"/>
    <w:rsid w:val="00982F31"/>
    <w:rsid w:val="00990DD8"/>
    <w:rsid w:val="009969E3"/>
    <w:rsid w:val="00997155"/>
    <w:rsid w:val="0099754A"/>
    <w:rsid w:val="009A6957"/>
    <w:rsid w:val="009B1B5C"/>
    <w:rsid w:val="009B7218"/>
    <w:rsid w:val="009C286E"/>
    <w:rsid w:val="009D079E"/>
    <w:rsid w:val="009D1355"/>
    <w:rsid w:val="009D153B"/>
    <w:rsid w:val="009D7E0D"/>
    <w:rsid w:val="009E0D49"/>
    <w:rsid w:val="009E1E80"/>
    <w:rsid w:val="009E5FC6"/>
    <w:rsid w:val="009F3039"/>
    <w:rsid w:val="009F6123"/>
    <w:rsid w:val="00A00AD6"/>
    <w:rsid w:val="00A01B55"/>
    <w:rsid w:val="00A05F76"/>
    <w:rsid w:val="00A06575"/>
    <w:rsid w:val="00A21394"/>
    <w:rsid w:val="00A24227"/>
    <w:rsid w:val="00A25020"/>
    <w:rsid w:val="00A25DFD"/>
    <w:rsid w:val="00A2728D"/>
    <w:rsid w:val="00A364B9"/>
    <w:rsid w:val="00A665A3"/>
    <w:rsid w:val="00A761A2"/>
    <w:rsid w:val="00A774D5"/>
    <w:rsid w:val="00A872CA"/>
    <w:rsid w:val="00A92A22"/>
    <w:rsid w:val="00A92E82"/>
    <w:rsid w:val="00A9331D"/>
    <w:rsid w:val="00A97595"/>
    <w:rsid w:val="00A975E6"/>
    <w:rsid w:val="00AC79DC"/>
    <w:rsid w:val="00AD0C2A"/>
    <w:rsid w:val="00AD43DA"/>
    <w:rsid w:val="00AE1D33"/>
    <w:rsid w:val="00AE3E05"/>
    <w:rsid w:val="00AE4D4E"/>
    <w:rsid w:val="00B019DE"/>
    <w:rsid w:val="00B07A4A"/>
    <w:rsid w:val="00B13BD8"/>
    <w:rsid w:val="00B1500F"/>
    <w:rsid w:val="00B17F11"/>
    <w:rsid w:val="00B30D02"/>
    <w:rsid w:val="00B3512B"/>
    <w:rsid w:val="00B37DC9"/>
    <w:rsid w:val="00B45FA0"/>
    <w:rsid w:val="00B53CD0"/>
    <w:rsid w:val="00B5557B"/>
    <w:rsid w:val="00B64884"/>
    <w:rsid w:val="00B6572D"/>
    <w:rsid w:val="00B76409"/>
    <w:rsid w:val="00B76EDC"/>
    <w:rsid w:val="00B779E9"/>
    <w:rsid w:val="00B80036"/>
    <w:rsid w:val="00B97CAA"/>
    <w:rsid w:val="00BA3927"/>
    <w:rsid w:val="00BB0B6A"/>
    <w:rsid w:val="00BB46E8"/>
    <w:rsid w:val="00BD0E5B"/>
    <w:rsid w:val="00BD4610"/>
    <w:rsid w:val="00BE0C46"/>
    <w:rsid w:val="00BE1D4B"/>
    <w:rsid w:val="00BE2FC3"/>
    <w:rsid w:val="00BE3184"/>
    <w:rsid w:val="00BE465A"/>
    <w:rsid w:val="00BF3BCE"/>
    <w:rsid w:val="00BF5F94"/>
    <w:rsid w:val="00BF706B"/>
    <w:rsid w:val="00C10FE1"/>
    <w:rsid w:val="00C13406"/>
    <w:rsid w:val="00C16123"/>
    <w:rsid w:val="00C175DE"/>
    <w:rsid w:val="00C17BF7"/>
    <w:rsid w:val="00C472D6"/>
    <w:rsid w:val="00C5461C"/>
    <w:rsid w:val="00C74607"/>
    <w:rsid w:val="00C76C3A"/>
    <w:rsid w:val="00C90297"/>
    <w:rsid w:val="00C94CCE"/>
    <w:rsid w:val="00CA3ADE"/>
    <w:rsid w:val="00CA4DF5"/>
    <w:rsid w:val="00CA5948"/>
    <w:rsid w:val="00CA5D0C"/>
    <w:rsid w:val="00CA6B9F"/>
    <w:rsid w:val="00CB6E3F"/>
    <w:rsid w:val="00CC1498"/>
    <w:rsid w:val="00CC7EBE"/>
    <w:rsid w:val="00CD01F8"/>
    <w:rsid w:val="00CD274A"/>
    <w:rsid w:val="00CD5EF1"/>
    <w:rsid w:val="00CD6759"/>
    <w:rsid w:val="00CE14C7"/>
    <w:rsid w:val="00CE4DF2"/>
    <w:rsid w:val="00CE7DAD"/>
    <w:rsid w:val="00D02151"/>
    <w:rsid w:val="00D02288"/>
    <w:rsid w:val="00D04349"/>
    <w:rsid w:val="00D1275E"/>
    <w:rsid w:val="00D17BD4"/>
    <w:rsid w:val="00D23945"/>
    <w:rsid w:val="00D37BF4"/>
    <w:rsid w:val="00D5057C"/>
    <w:rsid w:val="00D56A85"/>
    <w:rsid w:val="00D6555D"/>
    <w:rsid w:val="00D67ECA"/>
    <w:rsid w:val="00D71140"/>
    <w:rsid w:val="00D7214C"/>
    <w:rsid w:val="00D7640D"/>
    <w:rsid w:val="00D81D62"/>
    <w:rsid w:val="00D877B4"/>
    <w:rsid w:val="00D90598"/>
    <w:rsid w:val="00D9079A"/>
    <w:rsid w:val="00D93789"/>
    <w:rsid w:val="00DB11BB"/>
    <w:rsid w:val="00DB7001"/>
    <w:rsid w:val="00DB72FC"/>
    <w:rsid w:val="00DC07E7"/>
    <w:rsid w:val="00DC7413"/>
    <w:rsid w:val="00DD3DFA"/>
    <w:rsid w:val="00DD7403"/>
    <w:rsid w:val="00DF3A0A"/>
    <w:rsid w:val="00E03A37"/>
    <w:rsid w:val="00E10EEA"/>
    <w:rsid w:val="00E2068A"/>
    <w:rsid w:val="00E21D5E"/>
    <w:rsid w:val="00E23EC1"/>
    <w:rsid w:val="00E35229"/>
    <w:rsid w:val="00E4024E"/>
    <w:rsid w:val="00E4516B"/>
    <w:rsid w:val="00E466C8"/>
    <w:rsid w:val="00E47851"/>
    <w:rsid w:val="00E54BC7"/>
    <w:rsid w:val="00E67F62"/>
    <w:rsid w:val="00E76046"/>
    <w:rsid w:val="00E7607C"/>
    <w:rsid w:val="00E7623A"/>
    <w:rsid w:val="00E763C3"/>
    <w:rsid w:val="00E76F65"/>
    <w:rsid w:val="00E77C12"/>
    <w:rsid w:val="00E87598"/>
    <w:rsid w:val="00E90B79"/>
    <w:rsid w:val="00E914A7"/>
    <w:rsid w:val="00E93531"/>
    <w:rsid w:val="00EA058C"/>
    <w:rsid w:val="00EA6437"/>
    <w:rsid w:val="00EA71CA"/>
    <w:rsid w:val="00EA7E3A"/>
    <w:rsid w:val="00EA7FE8"/>
    <w:rsid w:val="00EB5B7D"/>
    <w:rsid w:val="00EC3EEC"/>
    <w:rsid w:val="00EC56D7"/>
    <w:rsid w:val="00EC619D"/>
    <w:rsid w:val="00ED295F"/>
    <w:rsid w:val="00EE2884"/>
    <w:rsid w:val="00EE5992"/>
    <w:rsid w:val="00EF16FF"/>
    <w:rsid w:val="00EF2185"/>
    <w:rsid w:val="00F128FB"/>
    <w:rsid w:val="00F1348C"/>
    <w:rsid w:val="00F13B1E"/>
    <w:rsid w:val="00F15054"/>
    <w:rsid w:val="00F156C2"/>
    <w:rsid w:val="00F16E56"/>
    <w:rsid w:val="00F20EB3"/>
    <w:rsid w:val="00F26787"/>
    <w:rsid w:val="00F33602"/>
    <w:rsid w:val="00F35BCF"/>
    <w:rsid w:val="00F43447"/>
    <w:rsid w:val="00F44775"/>
    <w:rsid w:val="00F54B27"/>
    <w:rsid w:val="00F551A5"/>
    <w:rsid w:val="00F71643"/>
    <w:rsid w:val="00F73AC2"/>
    <w:rsid w:val="00F762C0"/>
    <w:rsid w:val="00FC10A0"/>
    <w:rsid w:val="00FC1423"/>
    <w:rsid w:val="00FC1DC2"/>
    <w:rsid w:val="00FC29C9"/>
    <w:rsid w:val="00FC4CA1"/>
    <w:rsid w:val="00FD6A13"/>
    <w:rsid w:val="00FD712A"/>
    <w:rsid w:val="00FE2DC0"/>
    <w:rsid w:val="00FE36B3"/>
    <w:rsid w:val="00FF3092"/>
    <w:rsid w:val="01092117"/>
    <w:rsid w:val="010D7DD7"/>
    <w:rsid w:val="01115B19"/>
    <w:rsid w:val="015772A4"/>
    <w:rsid w:val="015C2B0C"/>
    <w:rsid w:val="017716F4"/>
    <w:rsid w:val="019127B6"/>
    <w:rsid w:val="0196601E"/>
    <w:rsid w:val="01A3073B"/>
    <w:rsid w:val="01AF0E8E"/>
    <w:rsid w:val="01B14C06"/>
    <w:rsid w:val="01BB7833"/>
    <w:rsid w:val="01E66FA5"/>
    <w:rsid w:val="01EF27BA"/>
    <w:rsid w:val="01EF572E"/>
    <w:rsid w:val="01F114A6"/>
    <w:rsid w:val="01F36FCC"/>
    <w:rsid w:val="01F82835"/>
    <w:rsid w:val="0204567E"/>
    <w:rsid w:val="021533E7"/>
    <w:rsid w:val="02182ED7"/>
    <w:rsid w:val="022B2C0A"/>
    <w:rsid w:val="02340A2B"/>
    <w:rsid w:val="02377801"/>
    <w:rsid w:val="02421D02"/>
    <w:rsid w:val="02511F45"/>
    <w:rsid w:val="025C7268"/>
    <w:rsid w:val="026B28A3"/>
    <w:rsid w:val="0297204E"/>
    <w:rsid w:val="02AE55E9"/>
    <w:rsid w:val="02D23086"/>
    <w:rsid w:val="02DC548F"/>
    <w:rsid w:val="02E01C47"/>
    <w:rsid w:val="02E04022"/>
    <w:rsid w:val="02F2197A"/>
    <w:rsid w:val="03237D85"/>
    <w:rsid w:val="03247659"/>
    <w:rsid w:val="037E4FBC"/>
    <w:rsid w:val="03802AE2"/>
    <w:rsid w:val="038C592B"/>
    <w:rsid w:val="03990047"/>
    <w:rsid w:val="03B44E81"/>
    <w:rsid w:val="03EA2651"/>
    <w:rsid w:val="03F67F1F"/>
    <w:rsid w:val="03F8159F"/>
    <w:rsid w:val="041E09E9"/>
    <w:rsid w:val="04387860"/>
    <w:rsid w:val="04610B65"/>
    <w:rsid w:val="04770389"/>
    <w:rsid w:val="047A1C27"/>
    <w:rsid w:val="047F0FEB"/>
    <w:rsid w:val="04891E6A"/>
    <w:rsid w:val="0490144A"/>
    <w:rsid w:val="04983E5B"/>
    <w:rsid w:val="04A96068"/>
    <w:rsid w:val="04BC223F"/>
    <w:rsid w:val="04BF3ADE"/>
    <w:rsid w:val="04C23FCE"/>
    <w:rsid w:val="04C335CE"/>
    <w:rsid w:val="04C64E6C"/>
    <w:rsid w:val="04CD61FB"/>
    <w:rsid w:val="04D23811"/>
    <w:rsid w:val="04D97028"/>
    <w:rsid w:val="05120AEF"/>
    <w:rsid w:val="052120A3"/>
    <w:rsid w:val="05237BC9"/>
    <w:rsid w:val="052878D5"/>
    <w:rsid w:val="052F2A11"/>
    <w:rsid w:val="05353307"/>
    <w:rsid w:val="056D7096"/>
    <w:rsid w:val="057336E9"/>
    <w:rsid w:val="059D3E1F"/>
    <w:rsid w:val="05AA02EA"/>
    <w:rsid w:val="05AD1B88"/>
    <w:rsid w:val="05AD3936"/>
    <w:rsid w:val="05B31F0A"/>
    <w:rsid w:val="05EA4B8A"/>
    <w:rsid w:val="05FE23E4"/>
    <w:rsid w:val="06017A3D"/>
    <w:rsid w:val="06093262"/>
    <w:rsid w:val="06113EC5"/>
    <w:rsid w:val="061B11E8"/>
    <w:rsid w:val="062E2CC9"/>
    <w:rsid w:val="06497B03"/>
    <w:rsid w:val="06514C09"/>
    <w:rsid w:val="06526310"/>
    <w:rsid w:val="06624721"/>
    <w:rsid w:val="06712BB6"/>
    <w:rsid w:val="06783F44"/>
    <w:rsid w:val="06996D10"/>
    <w:rsid w:val="069B7C33"/>
    <w:rsid w:val="069D1BFD"/>
    <w:rsid w:val="06A50AB1"/>
    <w:rsid w:val="06CC4290"/>
    <w:rsid w:val="06E23AB3"/>
    <w:rsid w:val="06E767B4"/>
    <w:rsid w:val="07351E35"/>
    <w:rsid w:val="07372051"/>
    <w:rsid w:val="074309F9"/>
    <w:rsid w:val="07571DAC"/>
    <w:rsid w:val="075B5D40"/>
    <w:rsid w:val="079158A7"/>
    <w:rsid w:val="0797489E"/>
    <w:rsid w:val="07990616"/>
    <w:rsid w:val="079B438E"/>
    <w:rsid w:val="07AB20F7"/>
    <w:rsid w:val="07B216D8"/>
    <w:rsid w:val="07B92A66"/>
    <w:rsid w:val="07BD607D"/>
    <w:rsid w:val="07D03839"/>
    <w:rsid w:val="07D356F6"/>
    <w:rsid w:val="07D63618"/>
    <w:rsid w:val="07D65FFE"/>
    <w:rsid w:val="07EF0236"/>
    <w:rsid w:val="082223BA"/>
    <w:rsid w:val="082425D6"/>
    <w:rsid w:val="082A3964"/>
    <w:rsid w:val="08362309"/>
    <w:rsid w:val="083B791F"/>
    <w:rsid w:val="08406CE4"/>
    <w:rsid w:val="08534C69"/>
    <w:rsid w:val="08601134"/>
    <w:rsid w:val="088210AA"/>
    <w:rsid w:val="08F5187C"/>
    <w:rsid w:val="08F8136C"/>
    <w:rsid w:val="093F51ED"/>
    <w:rsid w:val="096A04BC"/>
    <w:rsid w:val="097C7D74"/>
    <w:rsid w:val="098175B4"/>
    <w:rsid w:val="09954E0D"/>
    <w:rsid w:val="09A6526C"/>
    <w:rsid w:val="09A92667"/>
    <w:rsid w:val="09B90AFC"/>
    <w:rsid w:val="09CB6A81"/>
    <w:rsid w:val="09E55D95"/>
    <w:rsid w:val="09EA33AB"/>
    <w:rsid w:val="09ED2E9B"/>
    <w:rsid w:val="09F15445"/>
    <w:rsid w:val="0A014251"/>
    <w:rsid w:val="0A0A57FB"/>
    <w:rsid w:val="0A157CFC"/>
    <w:rsid w:val="0A165F4E"/>
    <w:rsid w:val="0A2122A3"/>
    <w:rsid w:val="0A3E36F7"/>
    <w:rsid w:val="0A432ABB"/>
    <w:rsid w:val="0A467F80"/>
    <w:rsid w:val="0A621193"/>
    <w:rsid w:val="0A825391"/>
    <w:rsid w:val="0A851326"/>
    <w:rsid w:val="0A8E1F88"/>
    <w:rsid w:val="0A9D041D"/>
    <w:rsid w:val="0AC0235E"/>
    <w:rsid w:val="0AD40E90"/>
    <w:rsid w:val="0AE0030A"/>
    <w:rsid w:val="0AF81AF7"/>
    <w:rsid w:val="0B071D3B"/>
    <w:rsid w:val="0B185CF6"/>
    <w:rsid w:val="0B24469B"/>
    <w:rsid w:val="0B3643CE"/>
    <w:rsid w:val="0B4D3BF1"/>
    <w:rsid w:val="0B5F1B77"/>
    <w:rsid w:val="0B6B4077"/>
    <w:rsid w:val="0B6E5916"/>
    <w:rsid w:val="0B713A44"/>
    <w:rsid w:val="0B7955D4"/>
    <w:rsid w:val="0B7F7B23"/>
    <w:rsid w:val="0BC508A7"/>
    <w:rsid w:val="0BD22349"/>
    <w:rsid w:val="0BD47E6F"/>
    <w:rsid w:val="0BDA11FD"/>
    <w:rsid w:val="0BDC6D23"/>
    <w:rsid w:val="0BF64289"/>
    <w:rsid w:val="0C0A7D34"/>
    <w:rsid w:val="0C14470F"/>
    <w:rsid w:val="0C1A784C"/>
    <w:rsid w:val="0C1E6994"/>
    <w:rsid w:val="0C2A4B42"/>
    <w:rsid w:val="0C344DB1"/>
    <w:rsid w:val="0C436DA2"/>
    <w:rsid w:val="0C4F1BEB"/>
    <w:rsid w:val="0C5B233E"/>
    <w:rsid w:val="0C8A49D1"/>
    <w:rsid w:val="0C8D3C5C"/>
    <w:rsid w:val="0C9475FE"/>
    <w:rsid w:val="0CA37841"/>
    <w:rsid w:val="0CAD246E"/>
    <w:rsid w:val="0CBD3A0E"/>
    <w:rsid w:val="0CBF0B1F"/>
    <w:rsid w:val="0CC954FA"/>
    <w:rsid w:val="0CCE2B10"/>
    <w:rsid w:val="0D020A0B"/>
    <w:rsid w:val="0D181FDD"/>
    <w:rsid w:val="0D1A3FA7"/>
    <w:rsid w:val="0D1A5D55"/>
    <w:rsid w:val="0D2C5A88"/>
    <w:rsid w:val="0D5C45C0"/>
    <w:rsid w:val="0D6B035F"/>
    <w:rsid w:val="0D7D2214"/>
    <w:rsid w:val="0D9700B4"/>
    <w:rsid w:val="0D9A50E8"/>
    <w:rsid w:val="0D9B2111"/>
    <w:rsid w:val="0D9D0734"/>
    <w:rsid w:val="0DA10224"/>
    <w:rsid w:val="0DA41AC3"/>
    <w:rsid w:val="0DAD0977"/>
    <w:rsid w:val="0DB31D06"/>
    <w:rsid w:val="0DC83A03"/>
    <w:rsid w:val="0DCB34F3"/>
    <w:rsid w:val="0DF5588D"/>
    <w:rsid w:val="0DFE7425"/>
    <w:rsid w:val="0E0B7D94"/>
    <w:rsid w:val="0E1125FF"/>
    <w:rsid w:val="0E1409F6"/>
    <w:rsid w:val="0E19600D"/>
    <w:rsid w:val="0E35096D"/>
    <w:rsid w:val="0E6F0323"/>
    <w:rsid w:val="0E8D69FB"/>
    <w:rsid w:val="0EBD2E3C"/>
    <w:rsid w:val="0EDC4FFE"/>
    <w:rsid w:val="0EF10D38"/>
    <w:rsid w:val="0EFD2A7F"/>
    <w:rsid w:val="0F1F3AF7"/>
    <w:rsid w:val="0F36499C"/>
    <w:rsid w:val="0F625791"/>
    <w:rsid w:val="0F84395A"/>
    <w:rsid w:val="0F9D0EBF"/>
    <w:rsid w:val="0FAC4C5F"/>
    <w:rsid w:val="0FC85F3C"/>
    <w:rsid w:val="0FCB3337"/>
    <w:rsid w:val="0FD20B69"/>
    <w:rsid w:val="0FDF5034"/>
    <w:rsid w:val="0FE35456"/>
    <w:rsid w:val="0FFA1E6E"/>
    <w:rsid w:val="100B7BD7"/>
    <w:rsid w:val="101A606C"/>
    <w:rsid w:val="101E5B5C"/>
    <w:rsid w:val="103E7FAD"/>
    <w:rsid w:val="10433815"/>
    <w:rsid w:val="10494BF8"/>
    <w:rsid w:val="104E5D16"/>
    <w:rsid w:val="105C0433"/>
    <w:rsid w:val="10613C9B"/>
    <w:rsid w:val="107A495D"/>
    <w:rsid w:val="108C6F6A"/>
    <w:rsid w:val="1090632E"/>
    <w:rsid w:val="10984FE9"/>
    <w:rsid w:val="10A122E9"/>
    <w:rsid w:val="10B77D5F"/>
    <w:rsid w:val="10BB784F"/>
    <w:rsid w:val="10CC55B8"/>
    <w:rsid w:val="10DB57FB"/>
    <w:rsid w:val="10E82A1D"/>
    <w:rsid w:val="10F468BD"/>
    <w:rsid w:val="10F62523"/>
    <w:rsid w:val="111331E7"/>
    <w:rsid w:val="112631E6"/>
    <w:rsid w:val="11292A0B"/>
    <w:rsid w:val="11335637"/>
    <w:rsid w:val="11357601"/>
    <w:rsid w:val="114053BB"/>
    <w:rsid w:val="118E6D12"/>
    <w:rsid w:val="119C2B0E"/>
    <w:rsid w:val="11AB78C4"/>
    <w:rsid w:val="11E93F48"/>
    <w:rsid w:val="120174E4"/>
    <w:rsid w:val="12045226"/>
    <w:rsid w:val="12064AFA"/>
    <w:rsid w:val="12211934"/>
    <w:rsid w:val="124F64A1"/>
    <w:rsid w:val="125039C7"/>
    <w:rsid w:val="126857B5"/>
    <w:rsid w:val="127C300E"/>
    <w:rsid w:val="127C6B6A"/>
    <w:rsid w:val="12891287"/>
    <w:rsid w:val="128A74D9"/>
    <w:rsid w:val="12B427A8"/>
    <w:rsid w:val="12C97B2F"/>
    <w:rsid w:val="13023513"/>
    <w:rsid w:val="130C48FD"/>
    <w:rsid w:val="131B2827"/>
    <w:rsid w:val="13257202"/>
    <w:rsid w:val="13531FC1"/>
    <w:rsid w:val="136917E4"/>
    <w:rsid w:val="136C6BDF"/>
    <w:rsid w:val="137A57A0"/>
    <w:rsid w:val="137B1518"/>
    <w:rsid w:val="138C7281"/>
    <w:rsid w:val="139F6FB4"/>
    <w:rsid w:val="13E54AAD"/>
    <w:rsid w:val="140B464A"/>
    <w:rsid w:val="140C15D1"/>
    <w:rsid w:val="140E7C96"/>
    <w:rsid w:val="14186D67"/>
    <w:rsid w:val="144A23AA"/>
    <w:rsid w:val="146D0E60"/>
    <w:rsid w:val="147A357D"/>
    <w:rsid w:val="14863CD0"/>
    <w:rsid w:val="148E1A64"/>
    <w:rsid w:val="14921674"/>
    <w:rsid w:val="14972381"/>
    <w:rsid w:val="149F2FE4"/>
    <w:rsid w:val="14AA3E63"/>
    <w:rsid w:val="14CA0061"/>
    <w:rsid w:val="14DF1632"/>
    <w:rsid w:val="14E2694B"/>
    <w:rsid w:val="14F21366"/>
    <w:rsid w:val="15017F70"/>
    <w:rsid w:val="150A4901"/>
    <w:rsid w:val="15127C5A"/>
    <w:rsid w:val="152D239E"/>
    <w:rsid w:val="154C4F1A"/>
    <w:rsid w:val="156A53A0"/>
    <w:rsid w:val="156C1118"/>
    <w:rsid w:val="157E709D"/>
    <w:rsid w:val="1582093B"/>
    <w:rsid w:val="15875F52"/>
    <w:rsid w:val="158D1A3D"/>
    <w:rsid w:val="159B7C4F"/>
    <w:rsid w:val="15B4486D"/>
    <w:rsid w:val="15BE308E"/>
    <w:rsid w:val="15BF393E"/>
    <w:rsid w:val="15F1161D"/>
    <w:rsid w:val="16105F47"/>
    <w:rsid w:val="161B17EB"/>
    <w:rsid w:val="162714E3"/>
    <w:rsid w:val="1629525B"/>
    <w:rsid w:val="16467BBB"/>
    <w:rsid w:val="16504596"/>
    <w:rsid w:val="165D4F05"/>
    <w:rsid w:val="16691AFB"/>
    <w:rsid w:val="1675224E"/>
    <w:rsid w:val="16B20DAC"/>
    <w:rsid w:val="16B72867"/>
    <w:rsid w:val="16BA5EB3"/>
    <w:rsid w:val="16BE1E47"/>
    <w:rsid w:val="171A4BA4"/>
    <w:rsid w:val="17214184"/>
    <w:rsid w:val="17274944"/>
    <w:rsid w:val="174A5489"/>
    <w:rsid w:val="175B58E8"/>
    <w:rsid w:val="175E69A5"/>
    <w:rsid w:val="176A78D9"/>
    <w:rsid w:val="17742506"/>
    <w:rsid w:val="1774614E"/>
    <w:rsid w:val="177B5642"/>
    <w:rsid w:val="1787048B"/>
    <w:rsid w:val="17C20009"/>
    <w:rsid w:val="17D2722C"/>
    <w:rsid w:val="17DA79E9"/>
    <w:rsid w:val="17EE050A"/>
    <w:rsid w:val="17F13B56"/>
    <w:rsid w:val="17F81389"/>
    <w:rsid w:val="17FB4CBA"/>
    <w:rsid w:val="180970F2"/>
    <w:rsid w:val="181D0DEF"/>
    <w:rsid w:val="18243F2C"/>
    <w:rsid w:val="18297794"/>
    <w:rsid w:val="182A0E16"/>
    <w:rsid w:val="1833416F"/>
    <w:rsid w:val="18477C1A"/>
    <w:rsid w:val="184B770B"/>
    <w:rsid w:val="185C54E0"/>
    <w:rsid w:val="186D58D3"/>
    <w:rsid w:val="187D188E"/>
    <w:rsid w:val="1881312C"/>
    <w:rsid w:val="188744BB"/>
    <w:rsid w:val="18880DD9"/>
    <w:rsid w:val="189A2440"/>
    <w:rsid w:val="18A94431"/>
    <w:rsid w:val="18D56FD4"/>
    <w:rsid w:val="18ED07C2"/>
    <w:rsid w:val="19263CD4"/>
    <w:rsid w:val="193B777F"/>
    <w:rsid w:val="193E101D"/>
    <w:rsid w:val="194D1260"/>
    <w:rsid w:val="196F567B"/>
    <w:rsid w:val="19831126"/>
    <w:rsid w:val="19882298"/>
    <w:rsid w:val="1989272F"/>
    <w:rsid w:val="19923117"/>
    <w:rsid w:val="19C534ED"/>
    <w:rsid w:val="19D11E91"/>
    <w:rsid w:val="19E35721"/>
    <w:rsid w:val="19EE47F1"/>
    <w:rsid w:val="19FE255B"/>
    <w:rsid w:val="1A02204B"/>
    <w:rsid w:val="1A134258"/>
    <w:rsid w:val="1A165AF6"/>
    <w:rsid w:val="1A246465"/>
    <w:rsid w:val="1A5403CD"/>
    <w:rsid w:val="1A7E3A7B"/>
    <w:rsid w:val="1A8B03EA"/>
    <w:rsid w:val="1A8E7D82"/>
    <w:rsid w:val="1A954C6D"/>
    <w:rsid w:val="1AA9696A"/>
    <w:rsid w:val="1ABA0B77"/>
    <w:rsid w:val="1ACC4407"/>
    <w:rsid w:val="1AD27C6F"/>
    <w:rsid w:val="1AD5775F"/>
    <w:rsid w:val="1AE479A2"/>
    <w:rsid w:val="1AE9320B"/>
    <w:rsid w:val="1AEB0D31"/>
    <w:rsid w:val="1AFE6CB6"/>
    <w:rsid w:val="1B03607B"/>
    <w:rsid w:val="1B23671D"/>
    <w:rsid w:val="1B281F85"/>
    <w:rsid w:val="1B2E6E70"/>
    <w:rsid w:val="1B323DA0"/>
    <w:rsid w:val="1B610FF3"/>
    <w:rsid w:val="1B9B2757"/>
    <w:rsid w:val="1BA809D0"/>
    <w:rsid w:val="1BAB04C0"/>
    <w:rsid w:val="1BDD2D6F"/>
    <w:rsid w:val="1BE836C0"/>
    <w:rsid w:val="1C0C5403"/>
    <w:rsid w:val="1C29338A"/>
    <w:rsid w:val="1C346708"/>
    <w:rsid w:val="1C44694B"/>
    <w:rsid w:val="1C4C1CA3"/>
    <w:rsid w:val="1C5A616E"/>
    <w:rsid w:val="1C5E5533"/>
    <w:rsid w:val="1C6963B1"/>
    <w:rsid w:val="1C9B22E3"/>
    <w:rsid w:val="1CA51194"/>
    <w:rsid w:val="1CB25FAA"/>
    <w:rsid w:val="1CD37CCF"/>
    <w:rsid w:val="1CED76C9"/>
    <w:rsid w:val="1CFA34AD"/>
    <w:rsid w:val="1D022362"/>
    <w:rsid w:val="1D0D1432"/>
    <w:rsid w:val="1D13456F"/>
    <w:rsid w:val="1D167BBB"/>
    <w:rsid w:val="1D210A3A"/>
    <w:rsid w:val="1D3A1AFC"/>
    <w:rsid w:val="1D4666F2"/>
    <w:rsid w:val="1D57445C"/>
    <w:rsid w:val="1D70551D"/>
    <w:rsid w:val="1D73168D"/>
    <w:rsid w:val="1D7A45EE"/>
    <w:rsid w:val="1D864D41"/>
    <w:rsid w:val="1DA022A7"/>
    <w:rsid w:val="1DB54361"/>
    <w:rsid w:val="1DD97567"/>
    <w:rsid w:val="1E0A5972"/>
    <w:rsid w:val="1E29229C"/>
    <w:rsid w:val="1E2F7187"/>
    <w:rsid w:val="1E4946EC"/>
    <w:rsid w:val="1E702BF6"/>
    <w:rsid w:val="1E937715"/>
    <w:rsid w:val="1E956681"/>
    <w:rsid w:val="1EA52725"/>
    <w:rsid w:val="1EB83620"/>
    <w:rsid w:val="1EB853CE"/>
    <w:rsid w:val="1EC27FFB"/>
    <w:rsid w:val="1ECE074D"/>
    <w:rsid w:val="1EDD6BE3"/>
    <w:rsid w:val="1EE14925"/>
    <w:rsid w:val="1EE95587"/>
    <w:rsid w:val="1EEA12FF"/>
    <w:rsid w:val="1EFD7285"/>
    <w:rsid w:val="1F140F66"/>
    <w:rsid w:val="1F1620F4"/>
    <w:rsid w:val="1F204D21"/>
    <w:rsid w:val="1F2C1918"/>
    <w:rsid w:val="1F3A79D5"/>
    <w:rsid w:val="1F4849A4"/>
    <w:rsid w:val="1F4A307D"/>
    <w:rsid w:val="1F721A21"/>
    <w:rsid w:val="1F86727A"/>
    <w:rsid w:val="1F884DA0"/>
    <w:rsid w:val="1F973235"/>
    <w:rsid w:val="1FC658C9"/>
    <w:rsid w:val="1FE7660E"/>
    <w:rsid w:val="1FEB532F"/>
    <w:rsid w:val="2000527E"/>
    <w:rsid w:val="200A3A07"/>
    <w:rsid w:val="200F101E"/>
    <w:rsid w:val="202B2BDA"/>
    <w:rsid w:val="20370574"/>
    <w:rsid w:val="203767C6"/>
    <w:rsid w:val="203D202F"/>
    <w:rsid w:val="2043516B"/>
    <w:rsid w:val="20653333"/>
    <w:rsid w:val="206D3F96"/>
    <w:rsid w:val="209240B3"/>
    <w:rsid w:val="20AA6F98"/>
    <w:rsid w:val="20C52024"/>
    <w:rsid w:val="20D14525"/>
    <w:rsid w:val="20DA5ACF"/>
    <w:rsid w:val="21004E0A"/>
    <w:rsid w:val="21110DC5"/>
    <w:rsid w:val="211F1734"/>
    <w:rsid w:val="212E7BC9"/>
    <w:rsid w:val="21303941"/>
    <w:rsid w:val="21333432"/>
    <w:rsid w:val="21463165"/>
    <w:rsid w:val="21470C8B"/>
    <w:rsid w:val="21611D4D"/>
    <w:rsid w:val="21612779"/>
    <w:rsid w:val="21617F9F"/>
    <w:rsid w:val="216A6484"/>
    <w:rsid w:val="217F6677"/>
    <w:rsid w:val="21817CF9"/>
    <w:rsid w:val="21920158"/>
    <w:rsid w:val="21AE02D7"/>
    <w:rsid w:val="21B31E7D"/>
    <w:rsid w:val="21B75E11"/>
    <w:rsid w:val="21D20555"/>
    <w:rsid w:val="21D544E9"/>
    <w:rsid w:val="21DC7625"/>
    <w:rsid w:val="21F726B1"/>
    <w:rsid w:val="2209403F"/>
    <w:rsid w:val="221232B2"/>
    <w:rsid w:val="22155520"/>
    <w:rsid w:val="221813C7"/>
    <w:rsid w:val="224621A6"/>
    <w:rsid w:val="226513C9"/>
    <w:rsid w:val="2265586D"/>
    <w:rsid w:val="226A4C31"/>
    <w:rsid w:val="226D4721"/>
    <w:rsid w:val="22835CF3"/>
    <w:rsid w:val="22A77C33"/>
    <w:rsid w:val="22AF0896"/>
    <w:rsid w:val="22B660C8"/>
    <w:rsid w:val="22C205C9"/>
    <w:rsid w:val="22C5630B"/>
    <w:rsid w:val="22C977AC"/>
    <w:rsid w:val="22CF2CE6"/>
    <w:rsid w:val="22DF561F"/>
    <w:rsid w:val="22F232D4"/>
    <w:rsid w:val="23272B22"/>
    <w:rsid w:val="232A43C0"/>
    <w:rsid w:val="23305E7B"/>
    <w:rsid w:val="233F5148"/>
    <w:rsid w:val="234E4553"/>
    <w:rsid w:val="235558E1"/>
    <w:rsid w:val="23563407"/>
    <w:rsid w:val="235D6544"/>
    <w:rsid w:val="23871813"/>
    <w:rsid w:val="23A423C5"/>
    <w:rsid w:val="23A91789"/>
    <w:rsid w:val="23B343B6"/>
    <w:rsid w:val="23CD36CA"/>
    <w:rsid w:val="23D83E1C"/>
    <w:rsid w:val="23ED46EB"/>
    <w:rsid w:val="23F549CE"/>
    <w:rsid w:val="240510B5"/>
    <w:rsid w:val="2406098A"/>
    <w:rsid w:val="24084702"/>
    <w:rsid w:val="24101808"/>
    <w:rsid w:val="2419690F"/>
    <w:rsid w:val="24210470"/>
    <w:rsid w:val="2443398C"/>
    <w:rsid w:val="244D480A"/>
    <w:rsid w:val="24577437"/>
    <w:rsid w:val="24607A68"/>
    <w:rsid w:val="246C2EE2"/>
    <w:rsid w:val="247C6E9E"/>
    <w:rsid w:val="24942439"/>
    <w:rsid w:val="24973C7F"/>
    <w:rsid w:val="24AF1021"/>
    <w:rsid w:val="24C30629"/>
    <w:rsid w:val="24E0742D"/>
    <w:rsid w:val="24F609FE"/>
    <w:rsid w:val="2500362B"/>
    <w:rsid w:val="25095CA8"/>
    <w:rsid w:val="252A06A8"/>
    <w:rsid w:val="252A68FA"/>
    <w:rsid w:val="25494FD2"/>
    <w:rsid w:val="254C4AC2"/>
    <w:rsid w:val="25553977"/>
    <w:rsid w:val="25754019"/>
    <w:rsid w:val="258B37BF"/>
    <w:rsid w:val="259D531E"/>
    <w:rsid w:val="259F4BF2"/>
    <w:rsid w:val="25C74149"/>
    <w:rsid w:val="25E62821"/>
    <w:rsid w:val="25E74DAE"/>
    <w:rsid w:val="26020D37"/>
    <w:rsid w:val="26094761"/>
    <w:rsid w:val="261D1FBA"/>
    <w:rsid w:val="26427A95"/>
    <w:rsid w:val="264753D1"/>
    <w:rsid w:val="264B4D7A"/>
    <w:rsid w:val="264E03C6"/>
    <w:rsid w:val="26591245"/>
    <w:rsid w:val="265C0D35"/>
    <w:rsid w:val="26661BB3"/>
    <w:rsid w:val="26D92385"/>
    <w:rsid w:val="26DD1E76"/>
    <w:rsid w:val="26E2748C"/>
    <w:rsid w:val="26EA6341"/>
    <w:rsid w:val="26F471BF"/>
    <w:rsid w:val="273A72C8"/>
    <w:rsid w:val="273D46C2"/>
    <w:rsid w:val="273F48DE"/>
    <w:rsid w:val="2746065E"/>
    <w:rsid w:val="274719E5"/>
    <w:rsid w:val="275859A0"/>
    <w:rsid w:val="275B105A"/>
    <w:rsid w:val="27931BAD"/>
    <w:rsid w:val="27A24E6D"/>
    <w:rsid w:val="27A54498"/>
    <w:rsid w:val="27A63116"/>
    <w:rsid w:val="27AC5CEC"/>
    <w:rsid w:val="27C43F9E"/>
    <w:rsid w:val="27DA63B5"/>
    <w:rsid w:val="27DF5779"/>
    <w:rsid w:val="27E23717"/>
    <w:rsid w:val="281F1699"/>
    <w:rsid w:val="28210959"/>
    <w:rsid w:val="283006CB"/>
    <w:rsid w:val="284E28FF"/>
    <w:rsid w:val="285E6FE6"/>
    <w:rsid w:val="287265EE"/>
    <w:rsid w:val="287700A8"/>
    <w:rsid w:val="2895052E"/>
    <w:rsid w:val="28AA3FD9"/>
    <w:rsid w:val="28AD1D1C"/>
    <w:rsid w:val="28AF7842"/>
    <w:rsid w:val="28CB21A2"/>
    <w:rsid w:val="28F17E5A"/>
    <w:rsid w:val="2920429C"/>
    <w:rsid w:val="2920604A"/>
    <w:rsid w:val="29233D8C"/>
    <w:rsid w:val="29345F99"/>
    <w:rsid w:val="293D6BFB"/>
    <w:rsid w:val="29422464"/>
    <w:rsid w:val="296C310E"/>
    <w:rsid w:val="299407E6"/>
    <w:rsid w:val="299F1664"/>
    <w:rsid w:val="29A70519"/>
    <w:rsid w:val="29A749BD"/>
    <w:rsid w:val="29AB625B"/>
    <w:rsid w:val="29B6075C"/>
    <w:rsid w:val="29BD5F8E"/>
    <w:rsid w:val="29BF3AB4"/>
    <w:rsid w:val="29E61678"/>
    <w:rsid w:val="29F6405F"/>
    <w:rsid w:val="2A3A75DF"/>
    <w:rsid w:val="2A475858"/>
    <w:rsid w:val="2A6F54DA"/>
    <w:rsid w:val="2A8012D2"/>
    <w:rsid w:val="2A9C3DF6"/>
    <w:rsid w:val="2A9F7442"/>
    <w:rsid w:val="2ABE1FBE"/>
    <w:rsid w:val="2AD91845"/>
    <w:rsid w:val="2AFB09FC"/>
    <w:rsid w:val="2B0025D7"/>
    <w:rsid w:val="2B033E75"/>
    <w:rsid w:val="2B0674C1"/>
    <w:rsid w:val="2B253DEB"/>
    <w:rsid w:val="2B275DB5"/>
    <w:rsid w:val="2B287437"/>
    <w:rsid w:val="2B3D7387"/>
    <w:rsid w:val="2B3E4EAD"/>
    <w:rsid w:val="2B4A3852"/>
    <w:rsid w:val="2B936FA7"/>
    <w:rsid w:val="2B964CE9"/>
    <w:rsid w:val="2BA846A4"/>
    <w:rsid w:val="2BAE3DE1"/>
    <w:rsid w:val="2BF96A4D"/>
    <w:rsid w:val="2C0E487F"/>
    <w:rsid w:val="2C11611D"/>
    <w:rsid w:val="2C1874AC"/>
    <w:rsid w:val="2C1C51EE"/>
    <w:rsid w:val="2C2045B2"/>
    <w:rsid w:val="2C2C73FB"/>
    <w:rsid w:val="2C35005E"/>
    <w:rsid w:val="2C4402A1"/>
    <w:rsid w:val="2C4B7881"/>
    <w:rsid w:val="2C5A1872"/>
    <w:rsid w:val="2C621396"/>
    <w:rsid w:val="2C6B3A80"/>
    <w:rsid w:val="2C720A7A"/>
    <w:rsid w:val="2C866B0B"/>
    <w:rsid w:val="2C8763E0"/>
    <w:rsid w:val="2C956D4E"/>
    <w:rsid w:val="2C9A6113"/>
    <w:rsid w:val="2CA13945"/>
    <w:rsid w:val="2CAD22EA"/>
    <w:rsid w:val="2CB27900"/>
    <w:rsid w:val="2CD80811"/>
    <w:rsid w:val="2CFF066C"/>
    <w:rsid w:val="2D157E8F"/>
    <w:rsid w:val="2D1B36F8"/>
    <w:rsid w:val="2D1C121E"/>
    <w:rsid w:val="2D216834"/>
    <w:rsid w:val="2D281971"/>
    <w:rsid w:val="2D401197"/>
    <w:rsid w:val="2D7352E2"/>
    <w:rsid w:val="2D915768"/>
    <w:rsid w:val="2D945258"/>
    <w:rsid w:val="2DAA682A"/>
    <w:rsid w:val="2DD438A6"/>
    <w:rsid w:val="2DDE04AA"/>
    <w:rsid w:val="2DF950BB"/>
    <w:rsid w:val="2E34556F"/>
    <w:rsid w:val="2E3530AC"/>
    <w:rsid w:val="2E67296D"/>
    <w:rsid w:val="2E6764C9"/>
    <w:rsid w:val="2E776A61"/>
    <w:rsid w:val="2E9848D4"/>
    <w:rsid w:val="2EB21E3A"/>
    <w:rsid w:val="2EC27BA3"/>
    <w:rsid w:val="2EC61441"/>
    <w:rsid w:val="2ED2428A"/>
    <w:rsid w:val="2EF20488"/>
    <w:rsid w:val="2F0324FC"/>
    <w:rsid w:val="2F170F49"/>
    <w:rsid w:val="2F3C1703"/>
    <w:rsid w:val="2F464330"/>
    <w:rsid w:val="2F4B1069"/>
    <w:rsid w:val="2F511653"/>
    <w:rsid w:val="2F5C3B54"/>
    <w:rsid w:val="2F5E685D"/>
    <w:rsid w:val="2F6649D2"/>
    <w:rsid w:val="2F7964B4"/>
    <w:rsid w:val="2F8C4439"/>
    <w:rsid w:val="2F911A4F"/>
    <w:rsid w:val="2F977053"/>
    <w:rsid w:val="2F9A761E"/>
    <w:rsid w:val="2FA24D3D"/>
    <w:rsid w:val="2FB7522E"/>
    <w:rsid w:val="2FDD4C94"/>
    <w:rsid w:val="30201025"/>
    <w:rsid w:val="303B5E5F"/>
    <w:rsid w:val="304545E8"/>
    <w:rsid w:val="304E7940"/>
    <w:rsid w:val="305D4027"/>
    <w:rsid w:val="3069477A"/>
    <w:rsid w:val="307F7AFA"/>
    <w:rsid w:val="30847806"/>
    <w:rsid w:val="308E5F8F"/>
    <w:rsid w:val="30A9101A"/>
    <w:rsid w:val="30AC4667"/>
    <w:rsid w:val="30C776F3"/>
    <w:rsid w:val="30CC4D09"/>
    <w:rsid w:val="30D20571"/>
    <w:rsid w:val="30E20088"/>
    <w:rsid w:val="31041BE3"/>
    <w:rsid w:val="31104BF6"/>
    <w:rsid w:val="31124E12"/>
    <w:rsid w:val="312D39F9"/>
    <w:rsid w:val="31796C3F"/>
    <w:rsid w:val="3195334D"/>
    <w:rsid w:val="31CA56EC"/>
    <w:rsid w:val="31DC0F7C"/>
    <w:rsid w:val="31DD71CE"/>
    <w:rsid w:val="31E71DFA"/>
    <w:rsid w:val="31EC7411"/>
    <w:rsid w:val="31F42769"/>
    <w:rsid w:val="3207424B"/>
    <w:rsid w:val="324C6101"/>
    <w:rsid w:val="3251196A"/>
    <w:rsid w:val="325B00F2"/>
    <w:rsid w:val="32672F3B"/>
    <w:rsid w:val="328A09D8"/>
    <w:rsid w:val="32987598"/>
    <w:rsid w:val="32B141B6"/>
    <w:rsid w:val="32B83797"/>
    <w:rsid w:val="32C4038E"/>
    <w:rsid w:val="32CC2D9E"/>
    <w:rsid w:val="32E0684A"/>
    <w:rsid w:val="32E14A9C"/>
    <w:rsid w:val="33095DA0"/>
    <w:rsid w:val="331C1F78"/>
    <w:rsid w:val="33323549"/>
    <w:rsid w:val="334214A6"/>
    <w:rsid w:val="3344327C"/>
    <w:rsid w:val="33482D6D"/>
    <w:rsid w:val="337551E4"/>
    <w:rsid w:val="338813BB"/>
    <w:rsid w:val="33BC2E13"/>
    <w:rsid w:val="33C46698"/>
    <w:rsid w:val="33D068BE"/>
    <w:rsid w:val="33D77C4D"/>
    <w:rsid w:val="33DE722D"/>
    <w:rsid w:val="33EF3C9C"/>
    <w:rsid w:val="34000F51"/>
    <w:rsid w:val="341449FD"/>
    <w:rsid w:val="3431735D"/>
    <w:rsid w:val="34713BFD"/>
    <w:rsid w:val="34767465"/>
    <w:rsid w:val="347D25A2"/>
    <w:rsid w:val="349A13A6"/>
    <w:rsid w:val="34AC10D9"/>
    <w:rsid w:val="34B85CD0"/>
    <w:rsid w:val="34E56399"/>
    <w:rsid w:val="34EC3BCC"/>
    <w:rsid w:val="34F52A80"/>
    <w:rsid w:val="34F605A6"/>
    <w:rsid w:val="34F767F8"/>
    <w:rsid w:val="34F82570"/>
    <w:rsid w:val="35066A3B"/>
    <w:rsid w:val="35243365"/>
    <w:rsid w:val="35284C04"/>
    <w:rsid w:val="354B444E"/>
    <w:rsid w:val="35780FBB"/>
    <w:rsid w:val="358D0F0B"/>
    <w:rsid w:val="359027A9"/>
    <w:rsid w:val="3599165E"/>
    <w:rsid w:val="35C44201"/>
    <w:rsid w:val="35CD57AB"/>
    <w:rsid w:val="35D817EB"/>
    <w:rsid w:val="35DC104E"/>
    <w:rsid w:val="35EA25A6"/>
    <w:rsid w:val="36080591"/>
    <w:rsid w:val="361B6516"/>
    <w:rsid w:val="363475D8"/>
    <w:rsid w:val="365120C7"/>
    <w:rsid w:val="36513CE6"/>
    <w:rsid w:val="36541A28"/>
    <w:rsid w:val="36575075"/>
    <w:rsid w:val="365A6A30"/>
    <w:rsid w:val="36657792"/>
    <w:rsid w:val="367D0F7F"/>
    <w:rsid w:val="36940077"/>
    <w:rsid w:val="36A02897"/>
    <w:rsid w:val="36B64491"/>
    <w:rsid w:val="36BB5604"/>
    <w:rsid w:val="36D87F64"/>
    <w:rsid w:val="370C2303"/>
    <w:rsid w:val="370E1BD7"/>
    <w:rsid w:val="37294C63"/>
    <w:rsid w:val="37531CE0"/>
    <w:rsid w:val="375717D0"/>
    <w:rsid w:val="375D2B5F"/>
    <w:rsid w:val="378974B0"/>
    <w:rsid w:val="37983B97"/>
    <w:rsid w:val="37B87D95"/>
    <w:rsid w:val="37C36E66"/>
    <w:rsid w:val="37D03331"/>
    <w:rsid w:val="37F012DD"/>
    <w:rsid w:val="37F91C46"/>
    <w:rsid w:val="38043AA9"/>
    <w:rsid w:val="38404012"/>
    <w:rsid w:val="38433B03"/>
    <w:rsid w:val="3851621F"/>
    <w:rsid w:val="38524F93"/>
    <w:rsid w:val="38683569"/>
    <w:rsid w:val="387139E3"/>
    <w:rsid w:val="388A7983"/>
    <w:rsid w:val="38910D12"/>
    <w:rsid w:val="38B7004D"/>
    <w:rsid w:val="38BE762D"/>
    <w:rsid w:val="38CC074A"/>
    <w:rsid w:val="38D17360"/>
    <w:rsid w:val="38EC7CF6"/>
    <w:rsid w:val="38FD3FB5"/>
    <w:rsid w:val="390C65EA"/>
    <w:rsid w:val="391B190F"/>
    <w:rsid w:val="391B4A7F"/>
    <w:rsid w:val="391D4354"/>
    <w:rsid w:val="39630692"/>
    <w:rsid w:val="399565E0"/>
    <w:rsid w:val="3999364D"/>
    <w:rsid w:val="399F2FBB"/>
    <w:rsid w:val="399F745E"/>
    <w:rsid w:val="39BF540B"/>
    <w:rsid w:val="39C649EB"/>
    <w:rsid w:val="39D0586A"/>
    <w:rsid w:val="39F03816"/>
    <w:rsid w:val="39F350B4"/>
    <w:rsid w:val="3A10210A"/>
    <w:rsid w:val="3A2D05C6"/>
    <w:rsid w:val="3A59760D"/>
    <w:rsid w:val="3A791A5E"/>
    <w:rsid w:val="3A8B590E"/>
    <w:rsid w:val="3A922B1F"/>
    <w:rsid w:val="3AA27206"/>
    <w:rsid w:val="3AAC3BE1"/>
    <w:rsid w:val="3AAF3DE4"/>
    <w:rsid w:val="3AB32C3F"/>
    <w:rsid w:val="3AB807D8"/>
    <w:rsid w:val="3ABB2076"/>
    <w:rsid w:val="3ACA050B"/>
    <w:rsid w:val="3AF70BD4"/>
    <w:rsid w:val="3B0A6B5A"/>
    <w:rsid w:val="3B1A3241"/>
    <w:rsid w:val="3B223EA3"/>
    <w:rsid w:val="3B252A87"/>
    <w:rsid w:val="3B3360B0"/>
    <w:rsid w:val="3B4200A1"/>
    <w:rsid w:val="3B561D9F"/>
    <w:rsid w:val="3B6224F2"/>
    <w:rsid w:val="3B6C3370"/>
    <w:rsid w:val="3B765F9D"/>
    <w:rsid w:val="3B7D557D"/>
    <w:rsid w:val="3B7D732B"/>
    <w:rsid w:val="3B860205"/>
    <w:rsid w:val="3BB30F9F"/>
    <w:rsid w:val="3BB32D4D"/>
    <w:rsid w:val="3BBA0580"/>
    <w:rsid w:val="3C2679C3"/>
    <w:rsid w:val="3C487939"/>
    <w:rsid w:val="3C4E0CC8"/>
    <w:rsid w:val="3C552056"/>
    <w:rsid w:val="3C6A3D54"/>
    <w:rsid w:val="3C795D45"/>
    <w:rsid w:val="3C7C5835"/>
    <w:rsid w:val="3CA1529C"/>
    <w:rsid w:val="3CA31014"/>
    <w:rsid w:val="3CB46D7D"/>
    <w:rsid w:val="3CC50F8A"/>
    <w:rsid w:val="3CD13DD3"/>
    <w:rsid w:val="3CF74EBC"/>
    <w:rsid w:val="3D1D0DC6"/>
    <w:rsid w:val="3D1E310D"/>
    <w:rsid w:val="3D257C7B"/>
    <w:rsid w:val="3D314871"/>
    <w:rsid w:val="3D475E43"/>
    <w:rsid w:val="3D6E1622"/>
    <w:rsid w:val="3D8B21D4"/>
    <w:rsid w:val="3D9A41C5"/>
    <w:rsid w:val="3DA53192"/>
    <w:rsid w:val="3DD83BA1"/>
    <w:rsid w:val="3DD86B5C"/>
    <w:rsid w:val="3E2E2B5F"/>
    <w:rsid w:val="3E3C1720"/>
    <w:rsid w:val="3E407A18"/>
    <w:rsid w:val="3E573E64"/>
    <w:rsid w:val="3E66054B"/>
    <w:rsid w:val="3E682515"/>
    <w:rsid w:val="3E764A5D"/>
    <w:rsid w:val="3E8D1F7B"/>
    <w:rsid w:val="3E9C0DB6"/>
    <w:rsid w:val="3E9E7CE5"/>
    <w:rsid w:val="3EB968CD"/>
    <w:rsid w:val="3ECD2378"/>
    <w:rsid w:val="3EDE6333"/>
    <w:rsid w:val="3EF773F5"/>
    <w:rsid w:val="3F177A97"/>
    <w:rsid w:val="3F1C0EC1"/>
    <w:rsid w:val="3F2521B4"/>
    <w:rsid w:val="3F255D10"/>
    <w:rsid w:val="3F301756"/>
    <w:rsid w:val="3F450160"/>
    <w:rsid w:val="3F4563B2"/>
    <w:rsid w:val="3F5465F5"/>
    <w:rsid w:val="3F7A0659"/>
    <w:rsid w:val="3F7B1DD4"/>
    <w:rsid w:val="3F892743"/>
    <w:rsid w:val="3F8E5FAB"/>
    <w:rsid w:val="3F9904AC"/>
    <w:rsid w:val="3F9D61EE"/>
    <w:rsid w:val="3FAC01DF"/>
    <w:rsid w:val="3FAC7296"/>
    <w:rsid w:val="3FB13A48"/>
    <w:rsid w:val="3FC65745"/>
    <w:rsid w:val="3FD31C10"/>
    <w:rsid w:val="3FD414E4"/>
    <w:rsid w:val="3FE67B95"/>
    <w:rsid w:val="3FF335F9"/>
    <w:rsid w:val="3FF51B86"/>
    <w:rsid w:val="40055B41"/>
    <w:rsid w:val="40093884"/>
    <w:rsid w:val="40185B5F"/>
    <w:rsid w:val="402B37FA"/>
    <w:rsid w:val="403D352D"/>
    <w:rsid w:val="403F1053"/>
    <w:rsid w:val="40414DCB"/>
    <w:rsid w:val="40520D87"/>
    <w:rsid w:val="405E3BCF"/>
    <w:rsid w:val="406960D0"/>
    <w:rsid w:val="40751511"/>
    <w:rsid w:val="4079612C"/>
    <w:rsid w:val="407A02DD"/>
    <w:rsid w:val="4095054D"/>
    <w:rsid w:val="409C0254"/>
    <w:rsid w:val="409D5D7A"/>
    <w:rsid w:val="40A23390"/>
    <w:rsid w:val="40A315E2"/>
    <w:rsid w:val="40A35A86"/>
    <w:rsid w:val="40E63BC5"/>
    <w:rsid w:val="40E83499"/>
    <w:rsid w:val="40ED6D01"/>
    <w:rsid w:val="40FC5196"/>
    <w:rsid w:val="410F04D2"/>
    <w:rsid w:val="41263FC1"/>
    <w:rsid w:val="413606A8"/>
    <w:rsid w:val="416A65A4"/>
    <w:rsid w:val="4177481D"/>
    <w:rsid w:val="418A09F4"/>
    <w:rsid w:val="41A53138"/>
    <w:rsid w:val="41A90E7A"/>
    <w:rsid w:val="41B45A71"/>
    <w:rsid w:val="41BB0BAE"/>
    <w:rsid w:val="41EC0D67"/>
    <w:rsid w:val="42114C71"/>
    <w:rsid w:val="422B7AE1"/>
    <w:rsid w:val="422E5823"/>
    <w:rsid w:val="42332E3A"/>
    <w:rsid w:val="42380450"/>
    <w:rsid w:val="4253528A"/>
    <w:rsid w:val="429C278D"/>
    <w:rsid w:val="42EB54C2"/>
    <w:rsid w:val="430C4EEC"/>
    <w:rsid w:val="432D5ADB"/>
    <w:rsid w:val="43364990"/>
    <w:rsid w:val="434150E2"/>
    <w:rsid w:val="43560B8E"/>
    <w:rsid w:val="43655275"/>
    <w:rsid w:val="438C0A54"/>
    <w:rsid w:val="438F40A0"/>
    <w:rsid w:val="43950BE2"/>
    <w:rsid w:val="439B61D9"/>
    <w:rsid w:val="43BF2BD7"/>
    <w:rsid w:val="43CC70A2"/>
    <w:rsid w:val="43D441A9"/>
    <w:rsid w:val="43E20674"/>
    <w:rsid w:val="43E77A38"/>
    <w:rsid w:val="43E97C54"/>
    <w:rsid w:val="43FD725B"/>
    <w:rsid w:val="44103433"/>
    <w:rsid w:val="4416656F"/>
    <w:rsid w:val="442944F4"/>
    <w:rsid w:val="442C5D93"/>
    <w:rsid w:val="44316F05"/>
    <w:rsid w:val="4436451B"/>
    <w:rsid w:val="443B5FD6"/>
    <w:rsid w:val="443B7D84"/>
    <w:rsid w:val="44580936"/>
    <w:rsid w:val="447F2366"/>
    <w:rsid w:val="44882BF7"/>
    <w:rsid w:val="44AC2A30"/>
    <w:rsid w:val="44B47231"/>
    <w:rsid w:val="44C63AF1"/>
    <w:rsid w:val="44D34460"/>
    <w:rsid w:val="44D97CC8"/>
    <w:rsid w:val="44E4666D"/>
    <w:rsid w:val="44F87A23"/>
    <w:rsid w:val="45280308"/>
    <w:rsid w:val="452A0524"/>
    <w:rsid w:val="453A003B"/>
    <w:rsid w:val="454B3FF6"/>
    <w:rsid w:val="455235D7"/>
    <w:rsid w:val="456D21BF"/>
    <w:rsid w:val="4574354D"/>
    <w:rsid w:val="458319E2"/>
    <w:rsid w:val="459D334A"/>
    <w:rsid w:val="45A2455E"/>
    <w:rsid w:val="45B24076"/>
    <w:rsid w:val="45DD5596"/>
    <w:rsid w:val="4613720A"/>
    <w:rsid w:val="461940F5"/>
    <w:rsid w:val="46195EA3"/>
    <w:rsid w:val="461E170B"/>
    <w:rsid w:val="46264BE3"/>
    <w:rsid w:val="462A00B0"/>
    <w:rsid w:val="4642189D"/>
    <w:rsid w:val="465515D1"/>
    <w:rsid w:val="466B2BA2"/>
    <w:rsid w:val="467D4684"/>
    <w:rsid w:val="469043B7"/>
    <w:rsid w:val="46DE52EB"/>
    <w:rsid w:val="46E13E64"/>
    <w:rsid w:val="46E75FA1"/>
    <w:rsid w:val="46EE10DD"/>
    <w:rsid w:val="471825FE"/>
    <w:rsid w:val="4723522B"/>
    <w:rsid w:val="4734568A"/>
    <w:rsid w:val="47411B55"/>
    <w:rsid w:val="475573AE"/>
    <w:rsid w:val="47615D53"/>
    <w:rsid w:val="4764285D"/>
    <w:rsid w:val="47680E90"/>
    <w:rsid w:val="476870E2"/>
    <w:rsid w:val="47737835"/>
    <w:rsid w:val="47895490"/>
    <w:rsid w:val="47B73BC5"/>
    <w:rsid w:val="47C02A7A"/>
    <w:rsid w:val="47CD163B"/>
    <w:rsid w:val="48052B82"/>
    <w:rsid w:val="480D1A37"/>
    <w:rsid w:val="48180B08"/>
    <w:rsid w:val="481B23A6"/>
    <w:rsid w:val="4820176A"/>
    <w:rsid w:val="48286871"/>
    <w:rsid w:val="485A1120"/>
    <w:rsid w:val="486378A9"/>
    <w:rsid w:val="488066AD"/>
    <w:rsid w:val="488221B9"/>
    <w:rsid w:val="4890441B"/>
    <w:rsid w:val="489857A5"/>
    <w:rsid w:val="48A04659"/>
    <w:rsid w:val="48AC1250"/>
    <w:rsid w:val="48B06F92"/>
    <w:rsid w:val="48D662CD"/>
    <w:rsid w:val="48FB5D34"/>
    <w:rsid w:val="4901159C"/>
    <w:rsid w:val="4907292A"/>
    <w:rsid w:val="490B5F77"/>
    <w:rsid w:val="49282FCC"/>
    <w:rsid w:val="49535F0E"/>
    <w:rsid w:val="497203D3"/>
    <w:rsid w:val="497F6965"/>
    <w:rsid w:val="499F2B63"/>
    <w:rsid w:val="49AB775A"/>
    <w:rsid w:val="49C820BA"/>
    <w:rsid w:val="49D071C0"/>
    <w:rsid w:val="49D15412"/>
    <w:rsid w:val="49E8149D"/>
    <w:rsid w:val="49F7474D"/>
    <w:rsid w:val="49F954EB"/>
    <w:rsid w:val="4A183041"/>
    <w:rsid w:val="4A4200BE"/>
    <w:rsid w:val="4A4554B8"/>
    <w:rsid w:val="4A4E6A63"/>
    <w:rsid w:val="4A5B2F2E"/>
    <w:rsid w:val="4A7D2EA4"/>
    <w:rsid w:val="4A946440"/>
    <w:rsid w:val="4AAA5C63"/>
    <w:rsid w:val="4AB60164"/>
    <w:rsid w:val="4AC76815"/>
    <w:rsid w:val="4AE051E1"/>
    <w:rsid w:val="4AFA62A3"/>
    <w:rsid w:val="4B0233A9"/>
    <w:rsid w:val="4B047121"/>
    <w:rsid w:val="4B0B6702"/>
    <w:rsid w:val="4B3F5533"/>
    <w:rsid w:val="4B441C14"/>
    <w:rsid w:val="4B6127C6"/>
    <w:rsid w:val="4B69167A"/>
    <w:rsid w:val="4B6E4EE3"/>
    <w:rsid w:val="4B9444ED"/>
    <w:rsid w:val="4BAE567A"/>
    <w:rsid w:val="4BB9615E"/>
    <w:rsid w:val="4BE34F89"/>
    <w:rsid w:val="4BE97493"/>
    <w:rsid w:val="4BED22AB"/>
    <w:rsid w:val="4BEF1B80"/>
    <w:rsid w:val="4BF52F0E"/>
    <w:rsid w:val="4C433C79"/>
    <w:rsid w:val="4C51283A"/>
    <w:rsid w:val="4C602A7D"/>
    <w:rsid w:val="4C6F4A6E"/>
    <w:rsid w:val="4C96024D"/>
    <w:rsid w:val="4CAF57B3"/>
    <w:rsid w:val="4CD11285"/>
    <w:rsid w:val="4CF3569F"/>
    <w:rsid w:val="4CF51418"/>
    <w:rsid w:val="4CF5766A"/>
    <w:rsid w:val="4D072EF9"/>
    <w:rsid w:val="4D113D78"/>
    <w:rsid w:val="4D4001B9"/>
    <w:rsid w:val="4D44414D"/>
    <w:rsid w:val="4D493511"/>
    <w:rsid w:val="4D587BF8"/>
    <w:rsid w:val="4D714816"/>
    <w:rsid w:val="4D794FC1"/>
    <w:rsid w:val="4D7B5FE1"/>
    <w:rsid w:val="4D875DE8"/>
    <w:rsid w:val="4D9549A9"/>
    <w:rsid w:val="4DAD1CF2"/>
    <w:rsid w:val="4DC112FA"/>
    <w:rsid w:val="4DD0778F"/>
    <w:rsid w:val="4DEC79DB"/>
    <w:rsid w:val="4DFF0C91"/>
    <w:rsid w:val="4E0538DC"/>
    <w:rsid w:val="4E2875CB"/>
    <w:rsid w:val="4E487C6D"/>
    <w:rsid w:val="4E4B5067"/>
    <w:rsid w:val="4E68317E"/>
    <w:rsid w:val="4E7C16C5"/>
    <w:rsid w:val="4E7F194F"/>
    <w:rsid w:val="4E872543"/>
    <w:rsid w:val="4E8D5680"/>
    <w:rsid w:val="4EB40E5E"/>
    <w:rsid w:val="4EBD5F65"/>
    <w:rsid w:val="4EC421E7"/>
    <w:rsid w:val="4ED11A10"/>
    <w:rsid w:val="4ED212E5"/>
    <w:rsid w:val="4EE554BC"/>
    <w:rsid w:val="4EF462BB"/>
    <w:rsid w:val="4F041A50"/>
    <w:rsid w:val="4F0A0A7E"/>
    <w:rsid w:val="4F0C47F7"/>
    <w:rsid w:val="4F3E697A"/>
    <w:rsid w:val="4F457D08"/>
    <w:rsid w:val="4F487D43"/>
    <w:rsid w:val="4F4E3061"/>
    <w:rsid w:val="4F6463E1"/>
    <w:rsid w:val="4F674123"/>
    <w:rsid w:val="4F6E7215"/>
    <w:rsid w:val="4F846A83"/>
    <w:rsid w:val="4F8627FB"/>
    <w:rsid w:val="4FA669F9"/>
    <w:rsid w:val="4FA964E9"/>
    <w:rsid w:val="4FC652ED"/>
    <w:rsid w:val="4FC6709B"/>
    <w:rsid w:val="4FC82E13"/>
    <w:rsid w:val="4FCD042A"/>
    <w:rsid w:val="4FCD667C"/>
    <w:rsid w:val="4FD25A40"/>
    <w:rsid w:val="4FDA66A3"/>
    <w:rsid w:val="4FE439C5"/>
    <w:rsid w:val="4FF21C3E"/>
    <w:rsid w:val="4FFA0AF3"/>
    <w:rsid w:val="4FFA4F97"/>
    <w:rsid w:val="501C71DF"/>
    <w:rsid w:val="502246FD"/>
    <w:rsid w:val="5023004A"/>
    <w:rsid w:val="503E4E84"/>
    <w:rsid w:val="504306EC"/>
    <w:rsid w:val="50492368"/>
    <w:rsid w:val="50554BD0"/>
    <w:rsid w:val="50595F65"/>
    <w:rsid w:val="505B7173"/>
    <w:rsid w:val="50854860"/>
    <w:rsid w:val="508D1967"/>
    <w:rsid w:val="509B0528"/>
    <w:rsid w:val="50A65735"/>
    <w:rsid w:val="50B622F5"/>
    <w:rsid w:val="50B9275C"/>
    <w:rsid w:val="50DD469C"/>
    <w:rsid w:val="51011D3C"/>
    <w:rsid w:val="511318B3"/>
    <w:rsid w:val="511475A7"/>
    <w:rsid w:val="5116195C"/>
    <w:rsid w:val="5119769F"/>
    <w:rsid w:val="511B7B84"/>
    <w:rsid w:val="51295B34"/>
    <w:rsid w:val="513F7105"/>
    <w:rsid w:val="515661FD"/>
    <w:rsid w:val="516F4FFF"/>
    <w:rsid w:val="5176064D"/>
    <w:rsid w:val="517D7C2E"/>
    <w:rsid w:val="518014CC"/>
    <w:rsid w:val="518E5997"/>
    <w:rsid w:val="519B6306"/>
    <w:rsid w:val="51DA5080"/>
    <w:rsid w:val="5201260D"/>
    <w:rsid w:val="52065E75"/>
    <w:rsid w:val="522D076A"/>
    <w:rsid w:val="522D51B0"/>
    <w:rsid w:val="522E2CD6"/>
    <w:rsid w:val="52302EF2"/>
    <w:rsid w:val="526112FD"/>
    <w:rsid w:val="5268268C"/>
    <w:rsid w:val="5268443A"/>
    <w:rsid w:val="528B0128"/>
    <w:rsid w:val="528D20F2"/>
    <w:rsid w:val="52A5743C"/>
    <w:rsid w:val="52B70F1D"/>
    <w:rsid w:val="52F201A7"/>
    <w:rsid w:val="53081779"/>
    <w:rsid w:val="53185E60"/>
    <w:rsid w:val="53226CDE"/>
    <w:rsid w:val="53281EBC"/>
    <w:rsid w:val="53283BC9"/>
    <w:rsid w:val="5349426B"/>
    <w:rsid w:val="535449BE"/>
    <w:rsid w:val="535E75EB"/>
    <w:rsid w:val="536908A4"/>
    <w:rsid w:val="536F17F8"/>
    <w:rsid w:val="5373753A"/>
    <w:rsid w:val="539E35DA"/>
    <w:rsid w:val="53AC65A8"/>
    <w:rsid w:val="53B8319F"/>
    <w:rsid w:val="53B84F4D"/>
    <w:rsid w:val="53C02053"/>
    <w:rsid w:val="54071A30"/>
    <w:rsid w:val="54134879"/>
    <w:rsid w:val="542720D3"/>
    <w:rsid w:val="543071D9"/>
    <w:rsid w:val="544113E6"/>
    <w:rsid w:val="54505185"/>
    <w:rsid w:val="54694499"/>
    <w:rsid w:val="5471647D"/>
    <w:rsid w:val="5472334E"/>
    <w:rsid w:val="54754BEC"/>
    <w:rsid w:val="54774E08"/>
    <w:rsid w:val="549C4880"/>
    <w:rsid w:val="54B61958"/>
    <w:rsid w:val="54D97871"/>
    <w:rsid w:val="54DF6509"/>
    <w:rsid w:val="54E029AD"/>
    <w:rsid w:val="54F2448F"/>
    <w:rsid w:val="550F6DEF"/>
    <w:rsid w:val="55142657"/>
    <w:rsid w:val="55425416"/>
    <w:rsid w:val="55432F3C"/>
    <w:rsid w:val="554A42CB"/>
    <w:rsid w:val="555B64D8"/>
    <w:rsid w:val="556F3D31"/>
    <w:rsid w:val="5579070C"/>
    <w:rsid w:val="557B4484"/>
    <w:rsid w:val="558A2919"/>
    <w:rsid w:val="55943798"/>
    <w:rsid w:val="559B4B26"/>
    <w:rsid w:val="55D6790C"/>
    <w:rsid w:val="55DB0393"/>
    <w:rsid w:val="55DD6EED"/>
    <w:rsid w:val="55E22755"/>
    <w:rsid w:val="55E738C7"/>
    <w:rsid w:val="55FF0E27"/>
    <w:rsid w:val="560721BC"/>
    <w:rsid w:val="56177552"/>
    <w:rsid w:val="56262642"/>
    <w:rsid w:val="563D3E2F"/>
    <w:rsid w:val="565151E5"/>
    <w:rsid w:val="56576C9F"/>
    <w:rsid w:val="565C42B5"/>
    <w:rsid w:val="5661523C"/>
    <w:rsid w:val="567535C9"/>
    <w:rsid w:val="567F1D52"/>
    <w:rsid w:val="567F7FA4"/>
    <w:rsid w:val="56A1616C"/>
    <w:rsid w:val="56A31EE4"/>
    <w:rsid w:val="56A861B6"/>
    <w:rsid w:val="56F24C1A"/>
    <w:rsid w:val="56F97D56"/>
    <w:rsid w:val="571903F8"/>
    <w:rsid w:val="57325016"/>
    <w:rsid w:val="575651A9"/>
    <w:rsid w:val="575925A3"/>
    <w:rsid w:val="57790E97"/>
    <w:rsid w:val="577949F3"/>
    <w:rsid w:val="57AC7F95"/>
    <w:rsid w:val="57B600A9"/>
    <w:rsid w:val="57C57C38"/>
    <w:rsid w:val="57D91936"/>
    <w:rsid w:val="57DA6DA0"/>
    <w:rsid w:val="57E02CC4"/>
    <w:rsid w:val="580A7D41"/>
    <w:rsid w:val="58117322"/>
    <w:rsid w:val="581666E6"/>
    <w:rsid w:val="582708F3"/>
    <w:rsid w:val="58297CAE"/>
    <w:rsid w:val="583F0C61"/>
    <w:rsid w:val="584A6390"/>
    <w:rsid w:val="584E40D2"/>
    <w:rsid w:val="58555460"/>
    <w:rsid w:val="58613E05"/>
    <w:rsid w:val="587D0513"/>
    <w:rsid w:val="588807C6"/>
    <w:rsid w:val="589F0489"/>
    <w:rsid w:val="58B71C77"/>
    <w:rsid w:val="58CE6FC1"/>
    <w:rsid w:val="58D5034F"/>
    <w:rsid w:val="58EB1921"/>
    <w:rsid w:val="59162E41"/>
    <w:rsid w:val="591744C4"/>
    <w:rsid w:val="5939349D"/>
    <w:rsid w:val="593E5EF4"/>
    <w:rsid w:val="594159E5"/>
    <w:rsid w:val="594D25DB"/>
    <w:rsid w:val="595542B4"/>
    <w:rsid w:val="595557D9"/>
    <w:rsid w:val="59684D1F"/>
    <w:rsid w:val="596D67DA"/>
    <w:rsid w:val="59722042"/>
    <w:rsid w:val="597A4A53"/>
    <w:rsid w:val="59C12681"/>
    <w:rsid w:val="59C363FA"/>
    <w:rsid w:val="59C75EEA"/>
    <w:rsid w:val="59FA62BF"/>
    <w:rsid w:val="59FE5684"/>
    <w:rsid w:val="5A3966BC"/>
    <w:rsid w:val="5A76346C"/>
    <w:rsid w:val="5A8042EB"/>
    <w:rsid w:val="5A8738CB"/>
    <w:rsid w:val="5AB741B0"/>
    <w:rsid w:val="5ABF3065"/>
    <w:rsid w:val="5AD3266C"/>
    <w:rsid w:val="5AEE56F8"/>
    <w:rsid w:val="5AF54CD9"/>
    <w:rsid w:val="5AF820D3"/>
    <w:rsid w:val="5B01542B"/>
    <w:rsid w:val="5B1457FD"/>
    <w:rsid w:val="5B33135D"/>
    <w:rsid w:val="5B44356A"/>
    <w:rsid w:val="5B4F263B"/>
    <w:rsid w:val="5B5F03A4"/>
    <w:rsid w:val="5B647768"/>
    <w:rsid w:val="5B6F05E7"/>
    <w:rsid w:val="5B7420A1"/>
    <w:rsid w:val="5B8147BE"/>
    <w:rsid w:val="5B834092"/>
    <w:rsid w:val="5B871DD5"/>
    <w:rsid w:val="5B977B3E"/>
    <w:rsid w:val="5BA1276A"/>
    <w:rsid w:val="5BA74225"/>
    <w:rsid w:val="5BA858A7"/>
    <w:rsid w:val="5BDC19F5"/>
    <w:rsid w:val="5BE72873"/>
    <w:rsid w:val="5BED59B0"/>
    <w:rsid w:val="5C050F4B"/>
    <w:rsid w:val="5C4A4BB0"/>
    <w:rsid w:val="5C537F09"/>
    <w:rsid w:val="5C5679F9"/>
    <w:rsid w:val="5C5D2B35"/>
    <w:rsid w:val="5C71213D"/>
    <w:rsid w:val="5C713B4F"/>
    <w:rsid w:val="5C7834CB"/>
    <w:rsid w:val="5C8918E0"/>
    <w:rsid w:val="5C9F4EFC"/>
    <w:rsid w:val="5CA6628A"/>
    <w:rsid w:val="5CAE45AA"/>
    <w:rsid w:val="5CB169DD"/>
    <w:rsid w:val="5CBD35D4"/>
    <w:rsid w:val="5CC91F79"/>
    <w:rsid w:val="5CCB5CF1"/>
    <w:rsid w:val="5CE054F0"/>
    <w:rsid w:val="5D096819"/>
    <w:rsid w:val="5D2A0341"/>
    <w:rsid w:val="5D335644"/>
    <w:rsid w:val="5D3835D1"/>
    <w:rsid w:val="5D487342"/>
    <w:rsid w:val="5D5F468B"/>
    <w:rsid w:val="5D647EF4"/>
    <w:rsid w:val="5D753EAF"/>
    <w:rsid w:val="5D924316"/>
    <w:rsid w:val="5DA84284"/>
    <w:rsid w:val="5DAD3649"/>
    <w:rsid w:val="5DBE7604"/>
    <w:rsid w:val="5DC44426"/>
    <w:rsid w:val="5DC7295C"/>
    <w:rsid w:val="5DE43BF5"/>
    <w:rsid w:val="5DF72B16"/>
    <w:rsid w:val="5DFD716B"/>
    <w:rsid w:val="5E005E6E"/>
    <w:rsid w:val="5E122124"/>
    <w:rsid w:val="5E287173"/>
    <w:rsid w:val="5E40270F"/>
    <w:rsid w:val="5E4E6BDA"/>
    <w:rsid w:val="5E5A37D0"/>
    <w:rsid w:val="5E5B4E53"/>
    <w:rsid w:val="5E5E2B95"/>
    <w:rsid w:val="5E6A153A"/>
    <w:rsid w:val="5E6B31DB"/>
    <w:rsid w:val="5EA20CD3"/>
    <w:rsid w:val="5EA42C9D"/>
    <w:rsid w:val="5EA54320"/>
    <w:rsid w:val="5EB10F16"/>
    <w:rsid w:val="5EB84053"/>
    <w:rsid w:val="5EBD3D5F"/>
    <w:rsid w:val="5EC073AC"/>
    <w:rsid w:val="5ECC46FB"/>
    <w:rsid w:val="5EFA466C"/>
    <w:rsid w:val="5F046370"/>
    <w:rsid w:val="5F0874A9"/>
    <w:rsid w:val="5F165809"/>
    <w:rsid w:val="5F2C67EF"/>
    <w:rsid w:val="5F2D2C93"/>
    <w:rsid w:val="5F4E6765"/>
    <w:rsid w:val="5F5244A8"/>
    <w:rsid w:val="5F593A88"/>
    <w:rsid w:val="5F5D2E4C"/>
    <w:rsid w:val="5F610B8F"/>
    <w:rsid w:val="5F830B05"/>
    <w:rsid w:val="5F843586"/>
    <w:rsid w:val="5F8605F5"/>
    <w:rsid w:val="5F8A1E93"/>
    <w:rsid w:val="5F906D7E"/>
    <w:rsid w:val="5F926F9A"/>
    <w:rsid w:val="5FA6034F"/>
    <w:rsid w:val="5FA647F3"/>
    <w:rsid w:val="5FB213EA"/>
    <w:rsid w:val="5FC820AE"/>
    <w:rsid w:val="5FD56E87"/>
    <w:rsid w:val="5FDE5D3B"/>
    <w:rsid w:val="5FE07D05"/>
    <w:rsid w:val="5FE5356E"/>
    <w:rsid w:val="5FEF7F48"/>
    <w:rsid w:val="60186BB6"/>
    <w:rsid w:val="602C4CF9"/>
    <w:rsid w:val="60365B77"/>
    <w:rsid w:val="60415200"/>
    <w:rsid w:val="60433DF0"/>
    <w:rsid w:val="60471B32"/>
    <w:rsid w:val="604F09E7"/>
    <w:rsid w:val="606F72DB"/>
    <w:rsid w:val="60787F3E"/>
    <w:rsid w:val="60874625"/>
    <w:rsid w:val="608C5797"/>
    <w:rsid w:val="60940AF0"/>
    <w:rsid w:val="609A4358"/>
    <w:rsid w:val="60F8107F"/>
    <w:rsid w:val="610E43FE"/>
    <w:rsid w:val="61137C66"/>
    <w:rsid w:val="61306A6A"/>
    <w:rsid w:val="61311352"/>
    <w:rsid w:val="613C71BD"/>
    <w:rsid w:val="614147D4"/>
    <w:rsid w:val="61693D2A"/>
    <w:rsid w:val="616B0928"/>
    <w:rsid w:val="617C3A5E"/>
    <w:rsid w:val="619863BE"/>
    <w:rsid w:val="61A62889"/>
    <w:rsid w:val="61E6537B"/>
    <w:rsid w:val="61EB473F"/>
    <w:rsid w:val="61FC694D"/>
    <w:rsid w:val="621517BC"/>
    <w:rsid w:val="621E68C3"/>
    <w:rsid w:val="622B7232"/>
    <w:rsid w:val="623065F6"/>
    <w:rsid w:val="62436329"/>
    <w:rsid w:val="62450EE3"/>
    <w:rsid w:val="62481B92"/>
    <w:rsid w:val="624B3430"/>
    <w:rsid w:val="624D7C56"/>
    <w:rsid w:val="625C73EB"/>
    <w:rsid w:val="6271733B"/>
    <w:rsid w:val="62894684"/>
    <w:rsid w:val="62A52B40"/>
    <w:rsid w:val="62C27B96"/>
    <w:rsid w:val="62F70A87"/>
    <w:rsid w:val="62FE04A2"/>
    <w:rsid w:val="62FF4946"/>
    <w:rsid w:val="630737FB"/>
    <w:rsid w:val="6311467A"/>
    <w:rsid w:val="63493E13"/>
    <w:rsid w:val="63520F1A"/>
    <w:rsid w:val="637F5A87"/>
    <w:rsid w:val="63807109"/>
    <w:rsid w:val="638B7F88"/>
    <w:rsid w:val="638E1826"/>
    <w:rsid w:val="638F6A62"/>
    <w:rsid w:val="63A70B3A"/>
    <w:rsid w:val="63AE1EC8"/>
    <w:rsid w:val="63E94CAF"/>
    <w:rsid w:val="640D3093"/>
    <w:rsid w:val="6437382B"/>
    <w:rsid w:val="644D348F"/>
    <w:rsid w:val="645441F0"/>
    <w:rsid w:val="647C1FC7"/>
    <w:rsid w:val="64C37BF6"/>
    <w:rsid w:val="64C5571C"/>
    <w:rsid w:val="64C64FF0"/>
    <w:rsid w:val="64CD5000"/>
    <w:rsid w:val="64E738E4"/>
    <w:rsid w:val="64F16511"/>
    <w:rsid w:val="64F46001"/>
    <w:rsid w:val="65046244"/>
    <w:rsid w:val="65051FBC"/>
    <w:rsid w:val="650C50F9"/>
    <w:rsid w:val="651915C4"/>
    <w:rsid w:val="65257F68"/>
    <w:rsid w:val="6527610A"/>
    <w:rsid w:val="652C12F7"/>
    <w:rsid w:val="653528A1"/>
    <w:rsid w:val="6546685C"/>
    <w:rsid w:val="65532D27"/>
    <w:rsid w:val="65585CED"/>
    <w:rsid w:val="65752C9E"/>
    <w:rsid w:val="658253BB"/>
    <w:rsid w:val="65B0017A"/>
    <w:rsid w:val="65BA6903"/>
    <w:rsid w:val="65D101DE"/>
    <w:rsid w:val="65E6594A"/>
    <w:rsid w:val="65EE2A50"/>
    <w:rsid w:val="65F00576"/>
    <w:rsid w:val="66091638"/>
    <w:rsid w:val="66106E6A"/>
    <w:rsid w:val="66111FD0"/>
    <w:rsid w:val="66154481"/>
    <w:rsid w:val="66171FA7"/>
    <w:rsid w:val="66173D55"/>
    <w:rsid w:val="66252916"/>
    <w:rsid w:val="662F72F1"/>
    <w:rsid w:val="66320B8F"/>
    <w:rsid w:val="66417024"/>
    <w:rsid w:val="66522FDF"/>
    <w:rsid w:val="666845B1"/>
    <w:rsid w:val="66811B16"/>
    <w:rsid w:val="668138C4"/>
    <w:rsid w:val="668B64F1"/>
    <w:rsid w:val="66A51361"/>
    <w:rsid w:val="66A575B3"/>
    <w:rsid w:val="66AE3B8A"/>
    <w:rsid w:val="66BA13F0"/>
    <w:rsid w:val="66CA0DC7"/>
    <w:rsid w:val="66CC2D91"/>
    <w:rsid w:val="66D25ECE"/>
    <w:rsid w:val="66D47E98"/>
    <w:rsid w:val="66F2031E"/>
    <w:rsid w:val="6707201B"/>
    <w:rsid w:val="670A76AB"/>
    <w:rsid w:val="67140294"/>
    <w:rsid w:val="67177D85"/>
    <w:rsid w:val="67236729"/>
    <w:rsid w:val="67242BCD"/>
    <w:rsid w:val="673E5311"/>
    <w:rsid w:val="674848E9"/>
    <w:rsid w:val="67530DBD"/>
    <w:rsid w:val="675F3C06"/>
    <w:rsid w:val="676F7BC1"/>
    <w:rsid w:val="677B47B7"/>
    <w:rsid w:val="6787315C"/>
    <w:rsid w:val="6793565D"/>
    <w:rsid w:val="679D64DC"/>
    <w:rsid w:val="67AC4971"/>
    <w:rsid w:val="67B04461"/>
    <w:rsid w:val="67B11F87"/>
    <w:rsid w:val="67CC6DC1"/>
    <w:rsid w:val="67D363A2"/>
    <w:rsid w:val="67DF6AF4"/>
    <w:rsid w:val="67F85E08"/>
    <w:rsid w:val="68012F0F"/>
    <w:rsid w:val="68103152"/>
    <w:rsid w:val="68224C33"/>
    <w:rsid w:val="683230C8"/>
    <w:rsid w:val="68354966"/>
    <w:rsid w:val="684B23DC"/>
    <w:rsid w:val="68993147"/>
    <w:rsid w:val="68A146A5"/>
    <w:rsid w:val="68B910F3"/>
    <w:rsid w:val="68BE670A"/>
    <w:rsid w:val="68E81CF6"/>
    <w:rsid w:val="68FC5484"/>
    <w:rsid w:val="690305C1"/>
    <w:rsid w:val="69110F2F"/>
    <w:rsid w:val="691B3B5C"/>
    <w:rsid w:val="692F7770"/>
    <w:rsid w:val="694F3806"/>
    <w:rsid w:val="69540E1C"/>
    <w:rsid w:val="69601EB7"/>
    <w:rsid w:val="69715E72"/>
    <w:rsid w:val="69794D27"/>
    <w:rsid w:val="697D0373"/>
    <w:rsid w:val="698060B5"/>
    <w:rsid w:val="6990454A"/>
    <w:rsid w:val="69A47FF6"/>
    <w:rsid w:val="69E95A08"/>
    <w:rsid w:val="69FA5E67"/>
    <w:rsid w:val="69FB553B"/>
    <w:rsid w:val="6A002D52"/>
    <w:rsid w:val="6A1C4030"/>
    <w:rsid w:val="6A22716C"/>
    <w:rsid w:val="6A31359A"/>
    <w:rsid w:val="6A356EA0"/>
    <w:rsid w:val="6A3824EC"/>
    <w:rsid w:val="6A445335"/>
    <w:rsid w:val="6A681023"/>
    <w:rsid w:val="6A7820E2"/>
    <w:rsid w:val="6A8B2F63"/>
    <w:rsid w:val="6A8D0A8A"/>
    <w:rsid w:val="6ABF49BB"/>
    <w:rsid w:val="6AD22940"/>
    <w:rsid w:val="6B080110"/>
    <w:rsid w:val="6B0D3978"/>
    <w:rsid w:val="6B144D07"/>
    <w:rsid w:val="6B4D1FC7"/>
    <w:rsid w:val="6B5415A7"/>
    <w:rsid w:val="6B6F63E1"/>
    <w:rsid w:val="6B8A321B"/>
    <w:rsid w:val="6B8B77E1"/>
    <w:rsid w:val="6BA11539"/>
    <w:rsid w:val="6BA77929"/>
    <w:rsid w:val="6BBC7894"/>
    <w:rsid w:val="6BCB7ABB"/>
    <w:rsid w:val="6BD149A6"/>
    <w:rsid w:val="6BD46244"/>
    <w:rsid w:val="6BE4292B"/>
    <w:rsid w:val="6BEF239A"/>
    <w:rsid w:val="6BFB1A23"/>
    <w:rsid w:val="6C094140"/>
    <w:rsid w:val="6C2E004A"/>
    <w:rsid w:val="6C2E3BA6"/>
    <w:rsid w:val="6C303DC2"/>
    <w:rsid w:val="6C305B70"/>
    <w:rsid w:val="6C30791F"/>
    <w:rsid w:val="6C335661"/>
    <w:rsid w:val="6C3A254B"/>
    <w:rsid w:val="6C467142"/>
    <w:rsid w:val="6C494E84"/>
    <w:rsid w:val="6C5D623A"/>
    <w:rsid w:val="6C7361AC"/>
    <w:rsid w:val="6C8E2897"/>
    <w:rsid w:val="6CA87DFD"/>
    <w:rsid w:val="6CBE317C"/>
    <w:rsid w:val="6CD26C28"/>
    <w:rsid w:val="6CD40BF2"/>
    <w:rsid w:val="6CD56718"/>
    <w:rsid w:val="6CDA59FA"/>
    <w:rsid w:val="6CDE381E"/>
    <w:rsid w:val="6CE32BE3"/>
    <w:rsid w:val="6CF15C4C"/>
    <w:rsid w:val="6CF3094C"/>
    <w:rsid w:val="6CF546C4"/>
    <w:rsid w:val="6D0B038C"/>
    <w:rsid w:val="6D194857"/>
    <w:rsid w:val="6D1E00BF"/>
    <w:rsid w:val="6D3E42BD"/>
    <w:rsid w:val="6D4D2752"/>
    <w:rsid w:val="6D513FF0"/>
    <w:rsid w:val="6D594C53"/>
    <w:rsid w:val="6D687067"/>
    <w:rsid w:val="6D7D4DE5"/>
    <w:rsid w:val="6D8C327A"/>
    <w:rsid w:val="6D8F2D6B"/>
    <w:rsid w:val="6DDB5FB0"/>
    <w:rsid w:val="6DDD7632"/>
    <w:rsid w:val="6E056B89"/>
    <w:rsid w:val="6E105C5A"/>
    <w:rsid w:val="6E166FE8"/>
    <w:rsid w:val="6E301E58"/>
    <w:rsid w:val="6E35746E"/>
    <w:rsid w:val="6E3B6A4F"/>
    <w:rsid w:val="6E4C2A0A"/>
    <w:rsid w:val="6E69536A"/>
    <w:rsid w:val="6E6B15F1"/>
    <w:rsid w:val="6E775CD9"/>
    <w:rsid w:val="6E8201DA"/>
    <w:rsid w:val="6E906D9A"/>
    <w:rsid w:val="6EA63F35"/>
    <w:rsid w:val="6EBC7B8F"/>
    <w:rsid w:val="6EDF73DA"/>
    <w:rsid w:val="6EE175F6"/>
    <w:rsid w:val="6EEF1D13"/>
    <w:rsid w:val="6EF47329"/>
    <w:rsid w:val="6F03756C"/>
    <w:rsid w:val="6F0D3F47"/>
    <w:rsid w:val="6F1277AF"/>
    <w:rsid w:val="6F3166A0"/>
    <w:rsid w:val="6F4D4C8B"/>
    <w:rsid w:val="6F5E47A3"/>
    <w:rsid w:val="6F63625D"/>
    <w:rsid w:val="6F885CC3"/>
    <w:rsid w:val="6F887A72"/>
    <w:rsid w:val="6F9208F0"/>
    <w:rsid w:val="6FB23137"/>
    <w:rsid w:val="6FB865A9"/>
    <w:rsid w:val="6FE23626"/>
    <w:rsid w:val="6FE50A20"/>
    <w:rsid w:val="6FEA24DA"/>
    <w:rsid w:val="70090BB2"/>
    <w:rsid w:val="70147557"/>
    <w:rsid w:val="701E3F32"/>
    <w:rsid w:val="70390D6C"/>
    <w:rsid w:val="70457711"/>
    <w:rsid w:val="704F233D"/>
    <w:rsid w:val="705D4A5A"/>
    <w:rsid w:val="70675944"/>
    <w:rsid w:val="70C66AA3"/>
    <w:rsid w:val="70D70CB1"/>
    <w:rsid w:val="70DD5B9B"/>
    <w:rsid w:val="70E231B1"/>
    <w:rsid w:val="70F33611"/>
    <w:rsid w:val="70F84783"/>
    <w:rsid w:val="70FF5B11"/>
    <w:rsid w:val="711A32FB"/>
    <w:rsid w:val="71237A52"/>
    <w:rsid w:val="712A5284"/>
    <w:rsid w:val="71333A0D"/>
    <w:rsid w:val="71493C7A"/>
    <w:rsid w:val="71520337"/>
    <w:rsid w:val="715916C6"/>
    <w:rsid w:val="716167CC"/>
    <w:rsid w:val="718F6E95"/>
    <w:rsid w:val="71926986"/>
    <w:rsid w:val="719B7F30"/>
    <w:rsid w:val="719E17CE"/>
    <w:rsid w:val="71DB657E"/>
    <w:rsid w:val="71EC253A"/>
    <w:rsid w:val="71F238C8"/>
    <w:rsid w:val="71F80EDE"/>
    <w:rsid w:val="71F87130"/>
    <w:rsid w:val="71F92EA9"/>
    <w:rsid w:val="72231CD3"/>
    <w:rsid w:val="72330169"/>
    <w:rsid w:val="723914F7"/>
    <w:rsid w:val="723D2D95"/>
    <w:rsid w:val="7242215A"/>
    <w:rsid w:val="72565C05"/>
    <w:rsid w:val="72691DDC"/>
    <w:rsid w:val="726E2F4F"/>
    <w:rsid w:val="727442DD"/>
    <w:rsid w:val="72B56DCF"/>
    <w:rsid w:val="72BF19FC"/>
    <w:rsid w:val="72D66D46"/>
    <w:rsid w:val="72DB610A"/>
    <w:rsid w:val="72E27499"/>
    <w:rsid w:val="72E871A5"/>
    <w:rsid w:val="72E96A79"/>
    <w:rsid w:val="73090EC9"/>
    <w:rsid w:val="730D09BA"/>
    <w:rsid w:val="73353A6C"/>
    <w:rsid w:val="73373C88"/>
    <w:rsid w:val="73397A01"/>
    <w:rsid w:val="73805FB1"/>
    <w:rsid w:val="739015EB"/>
    <w:rsid w:val="73A0182E"/>
    <w:rsid w:val="73BE3A62"/>
    <w:rsid w:val="73C7578E"/>
    <w:rsid w:val="73D239B1"/>
    <w:rsid w:val="73DF1DF7"/>
    <w:rsid w:val="73E13BF4"/>
    <w:rsid w:val="73ED07EB"/>
    <w:rsid w:val="73ED2599"/>
    <w:rsid w:val="7420296E"/>
    <w:rsid w:val="743401C8"/>
    <w:rsid w:val="74367A9C"/>
    <w:rsid w:val="746C1710"/>
    <w:rsid w:val="747B5DF7"/>
    <w:rsid w:val="74822CE1"/>
    <w:rsid w:val="748A4113"/>
    <w:rsid w:val="748A428C"/>
    <w:rsid w:val="748C0004"/>
    <w:rsid w:val="748E1DFC"/>
    <w:rsid w:val="74B11819"/>
    <w:rsid w:val="74C57072"/>
    <w:rsid w:val="74DE18F2"/>
    <w:rsid w:val="7514056D"/>
    <w:rsid w:val="75151DA7"/>
    <w:rsid w:val="75357D54"/>
    <w:rsid w:val="753A35BC"/>
    <w:rsid w:val="754E350B"/>
    <w:rsid w:val="75774810"/>
    <w:rsid w:val="757A7E5C"/>
    <w:rsid w:val="757F5473"/>
    <w:rsid w:val="75B229DC"/>
    <w:rsid w:val="75B72E5F"/>
    <w:rsid w:val="75CE296D"/>
    <w:rsid w:val="75E92B3E"/>
    <w:rsid w:val="75EB0D5A"/>
    <w:rsid w:val="76194412"/>
    <w:rsid w:val="764D030D"/>
    <w:rsid w:val="76556A4E"/>
    <w:rsid w:val="766B4EA9"/>
    <w:rsid w:val="76870A83"/>
    <w:rsid w:val="76BF021D"/>
    <w:rsid w:val="76BF646F"/>
    <w:rsid w:val="76C92E49"/>
    <w:rsid w:val="76D4359C"/>
    <w:rsid w:val="76DA32A9"/>
    <w:rsid w:val="76DF266D"/>
    <w:rsid w:val="7706409E"/>
    <w:rsid w:val="77446974"/>
    <w:rsid w:val="775A1CF3"/>
    <w:rsid w:val="777D3C34"/>
    <w:rsid w:val="77925931"/>
    <w:rsid w:val="779D7E32"/>
    <w:rsid w:val="77A92BD2"/>
    <w:rsid w:val="77C6382D"/>
    <w:rsid w:val="77C67286"/>
    <w:rsid w:val="77E20B2A"/>
    <w:rsid w:val="77ED0DBA"/>
    <w:rsid w:val="77FA34D6"/>
    <w:rsid w:val="780B56E4"/>
    <w:rsid w:val="780D320A"/>
    <w:rsid w:val="780E2ADE"/>
    <w:rsid w:val="781C344D"/>
    <w:rsid w:val="783267CC"/>
    <w:rsid w:val="78342545"/>
    <w:rsid w:val="783469E8"/>
    <w:rsid w:val="783F0EE9"/>
    <w:rsid w:val="786B6102"/>
    <w:rsid w:val="7879264D"/>
    <w:rsid w:val="78880AE2"/>
    <w:rsid w:val="788C2381"/>
    <w:rsid w:val="789B0816"/>
    <w:rsid w:val="78A51F81"/>
    <w:rsid w:val="78D83818"/>
    <w:rsid w:val="78E201F2"/>
    <w:rsid w:val="78E24696"/>
    <w:rsid w:val="78E51A91"/>
    <w:rsid w:val="78FC2E42"/>
    <w:rsid w:val="790A7749"/>
    <w:rsid w:val="791A3E30"/>
    <w:rsid w:val="792151BF"/>
    <w:rsid w:val="79254583"/>
    <w:rsid w:val="793230AC"/>
    <w:rsid w:val="79426EE3"/>
    <w:rsid w:val="79450781"/>
    <w:rsid w:val="794C5FB4"/>
    <w:rsid w:val="79682BBD"/>
    <w:rsid w:val="797F307F"/>
    <w:rsid w:val="798017B9"/>
    <w:rsid w:val="799040F2"/>
    <w:rsid w:val="7994474B"/>
    <w:rsid w:val="79946641"/>
    <w:rsid w:val="79954AEE"/>
    <w:rsid w:val="79B10585"/>
    <w:rsid w:val="79B7167F"/>
    <w:rsid w:val="79BA4CCB"/>
    <w:rsid w:val="79C21DD2"/>
    <w:rsid w:val="79C30024"/>
    <w:rsid w:val="79DC2E94"/>
    <w:rsid w:val="79F04B91"/>
    <w:rsid w:val="79F226B7"/>
    <w:rsid w:val="79FE105C"/>
    <w:rsid w:val="7A124B07"/>
    <w:rsid w:val="7A1A39BC"/>
    <w:rsid w:val="7A31016F"/>
    <w:rsid w:val="7A344A7E"/>
    <w:rsid w:val="7A540C7C"/>
    <w:rsid w:val="7A6510DB"/>
    <w:rsid w:val="7A7C6425"/>
    <w:rsid w:val="7A903C7E"/>
    <w:rsid w:val="7A9C0875"/>
    <w:rsid w:val="7AA03EC1"/>
    <w:rsid w:val="7AAE68CF"/>
    <w:rsid w:val="7ABE2599"/>
    <w:rsid w:val="7AC64AA5"/>
    <w:rsid w:val="7AD97C33"/>
    <w:rsid w:val="7ADB75EF"/>
    <w:rsid w:val="7AE77D42"/>
    <w:rsid w:val="7AFD7566"/>
    <w:rsid w:val="7B034450"/>
    <w:rsid w:val="7B0C59FB"/>
    <w:rsid w:val="7B2F5245"/>
    <w:rsid w:val="7B452CBB"/>
    <w:rsid w:val="7B827A6B"/>
    <w:rsid w:val="7B8657AD"/>
    <w:rsid w:val="7BA7127F"/>
    <w:rsid w:val="7BB816DF"/>
    <w:rsid w:val="7BCB31C0"/>
    <w:rsid w:val="7BDC717B"/>
    <w:rsid w:val="7BE349AD"/>
    <w:rsid w:val="7BF070CA"/>
    <w:rsid w:val="7BF94115"/>
    <w:rsid w:val="7C0466D2"/>
    <w:rsid w:val="7C266648"/>
    <w:rsid w:val="7C5E4034"/>
    <w:rsid w:val="7C75312C"/>
    <w:rsid w:val="7C7C44BA"/>
    <w:rsid w:val="7C7F7A12"/>
    <w:rsid w:val="7C8617DD"/>
    <w:rsid w:val="7C8D4919"/>
    <w:rsid w:val="7C8F0691"/>
    <w:rsid w:val="7C9A0DE4"/>
    <w:rsid w:val="7C9C2DAE"/>
    <w:rsid w:val="7CAD6D69"/>
    <w:rsid w:val="7CB13FFA"/>
    <w:rsid w:val="7CB4634A"/>
    <w:rsid w:val="7CCF6CE0"/>
    <w:rsid w:val="7CDD764F"/>
    <w:rsid w:val="7CE00EED"/>
    <w:rsid w:val="7D02099C"/>
    <w:rsid w:val="7D0270B5"/>
    <w:rsid w:val="7D172435"/>
    <w:rsid w:val="7D1F7C67"/>
    <w:rsid w:val="7D2A660C"/>
    <w:rsid w:val="7D3B4375"/>
    <w:rsid w:val="7D472D1A"/>
    <w:rsid w:val="7D583DE0"/>
    <w:rsid w:val="7DA63EE4"/>
    <w:rsid w:val="7DD00F61"/>
    <w:rsid w:val="7DE467BB"/>
    <w:rsid w:val="7DFC628A"/>
    <w:rsid w:val="7E1370A0"/>
    <w:rsid w:val="7E1A042F"/>
    <w:rsid w:val="7E33329E"/>
    <w:rsid w:val="7E3C03A5"/>
    <w:rsid w:val="7E464D80"/>
    <w:rsid w:val="7E4C610E"/>
    <w:rsid w:val="7E633B84"/>
    <w:rsid w:val="7E6416AA"/>
    <w:rsid w:val="7E6C75C8"/>
    <w:rsid w:val="7E891110"/>
    <w:rsid w:val="7E927FC5"/>
    <w:rsid w:val="7E9C7095"/>
    <w:rsid w:val="7EBD7313"/>
    <w:rsid w:val="7ED5389B"/>
    <w:rsid w:val="7EEF57B5"/>
    <w:rsid w:val="7F0C5FC9"/>
    <w:rsid w:val="7F1D742C"/>
    <w:rsid w:val="7F203823"/>
    <w:rsid w:val="7F271055"/>
    <w:rsid w:val="7F4F5EB6"/>
    <w:rsid w:val="7F5259A6"/>
    <w:rsid w:val="7F58120E"/>
    <w:rsid w:val="7F7B7FE6"/>
    <w:rsid w:val="7F8042C1"/>
    <w:rsid w:val="7F8738A2"/>
    <w:rsid w:val="7F954211"/>
    <w:rsid w:val="7FA02BB5"/>
    <w:rsid w:val="7FA75CF2"/>
    <w:rsid w:val="7FAF2DF8"/>
    <w:rsid w:val="7FB0104A"/>
    <w:rsid w:val="7FB623D9"/>
    <w:rsid w:val="7FC40652"/>
    <w:rsid w:val="7FC70142"/>
    <w:rsid w:val="7FD91C23"/>
    <w:rsid w:val="7FFC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3BE7F"/>
  <w15:docId w15:val="{5C7B46AF-6558-40EA-8E50-16415975B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nhideWhenUsed="1"/>
    <w:lsdException w:name="heading 2" w:unhideWhenUsed="1" w:qFormat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uiPriority w:val="99"/>
    <w:unhideWhenUsed/>
    <w:qFormat/>
    <w:pPr>
      <w:keepNext/>
      <w:keepLines/>
      <w:spacing w:before="160" w:after="80"/>
      <w:outlineLvl w:val="1"/>
    </w:pPr>
    <w:rPr>
      <w:rFonts w:ascii="DengXian Light" w:eastAsia="DengXian Light" w:hAnsi="DengXian Light" w:cs="Times New Roman"/>
      <w:color w:val="2F5496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HTMLCode">
    <w:name w:val="HTML Code"/>
    <w:basedOn w:val="DefaultParagraphFont"/>
    <w:uiPriority w:val="99"/>
    <w:semiHidden/>
    <w:unhideWhenUsed/>
    <w:qFormat/>
    <w:rPr>
      <w:rFonts w:ascii="Courier New" w:hAnsi="Courier New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1">
    <w:name w:val="正文1"/>
    <w:qFormat/>
    <w:pPr>
      <w:spacing w:before="120" w:after="120" w:line="360" w:lineRule="auto"/>
    </w:pPr>
    <w:rPr>
      <w:rFonts w:ascii="DengXian" w:eastAsia="DengXian" w:hAnsi="DengXian"/>
      <w:sz w:val="22"/>
      <w:szCs w:val="22"/>
      <w:lang w:val="en-US" w:eastAsia="zh-CN"/>
      <w14:ligatures w14:val="standardContextual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10">
    <w:name w:val="普通(网站)1"/>
    <w:basedOn w:val="Normal"/>
    <w:semiHidden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B">
    <w:name w:val="B"/>
    <w:basedOn w:val="Normal"/>
    <w:qFormat/>
    <w:pPr>
      <w:widowControl/>
      <w:spacing w:before="120" w:after="120" w:line="480" w:lineRule="auto"/>
    </w:pPr>
    <w:rPr>
      <w:rFonts w:ascii="Times New Roman" w:eastAsia="DengXian" w:hAnsi="Times New Roman" w:cs="Times New Roman"/>
      <w:kern w:val="0"/>
      <w:sz w:val="24"/>
      <w:szCs w:val="24"/>
    </w:rPr>
  </w:style>
  <w:style w:type="character" w:customStyle="1" w:styleId="100">
    <w:name w:val="10"/>
    <w:basedOn w:val="DefaultParagraphFont"/>
    <w:qFormat/>
    <w:rPr>
      <w:rFonts w:ascii="DengXian" w:eastAsia="DengXian" w:hAnsi="DengXian" w:hint="eastAsia"/>
    </w:rPr>
  </w:style>
  <w:style w:type="character" w:customStyle="1" w:styleId="15">
    <w:name w:val="15"/>
    <w:basedOn w:val="DefaultParagraphFont"/>
    <w:qFormat/>
    <w:rPr>
      <w:rFonts w:ascii="DengXian" w:eastAsia="DengXian" w:hAnsi="DengXian" w:hint="eastAsia"/>
    </w:rPr>
  </w:style>
  <w:style w:type="character" w:customStyle="1" w:styleId="16">
    <w:name w:val="16"/>
    <w:basedOn w:val="DefaultParagraphFont"/>
    <w:qFormat/>
    <w:rPr>
      <w:rFonts w:ascii="DengXian" w:eastAsia="DengXian" w:hAnsi="DengXian" w:hint="eastAsia"/>
    </w:rPr>
  </w:style>
  <w:style w:type="table" w:customStyle="1" w:styleId="11">
    <w:name w:val="普通表格1"/>
    <w:semiHidden/>
    <w:qFormat/>
    <w:rPr>
      <w:rFonts w:eastAsia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网格型1"/>
    <w:basedOn w:val="TableNormal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table" w:customStyle="1" w:styleId="TableNormal1">
    <w:name w:val="Table Normal1"/>
    <w:basedOn w:val="TableNormal"/>
    <w:semiHidden/>
    <w:qFormat/>
    <w:rPr>
      <w:rFonts w:cs="DengXian" w:hint="eastAsia"/>
    </w:rPr>
    <w:tblPr/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  <w14:ligatures w14:val="standardContextual"/>
    </w:rPr>
  </w:style>
  <w:style w:type="paragraph" w:customStyle="1" w:styleId="Revision2">
    <w:name w:val="Revision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customStyle="1" w:styleId="13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character" w:customStyle="1" w:styleId="Heading2Char">
    <w:name w:val="Heading 2 Char"/>
    <w:basedOn w:val="DefaultParagraphFont"/>
    <w:qFormat/>
    <w:rPr>
      <w:rFonts w:ascii="DengXian Light" w:eastAsia="DengXian Light" w:hAnsi="DengXian Light" w:cs="Times New Roman" w:hint="eastAsia"/>
      <w:color w:val="2F5496"/>
      <w:kern w:val="2"/>
      <w:sz w:val="40"/>
      <w:szCs w:val="40"/>
    </w:rPr>
  </w:style>
  <w:style w:type="table" w:customStyle="1" w:styleId="20">
    <w:name w:val="网格型2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TableNormal2">
    <w:name w:val="Table Normal2"/>
    <w:basedOn w:val="TableNormal"/>
    <w:semiHidden/>
    <w:qFormat/>
    <w:tblPr/>
  </w:style>
  <w:style w:type="paragraph" w:customStyle="1" w:styleId="Revision3">
    <w:name w:val="Revision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08668-1F0D-446C-8108-0E9C6CC6F494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F57A0F28-511A-4616-83E7-44EBFBD833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72FAEF-C5BE-49FE-AB64-6B66F4FE45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6E5DE9-49B6-477A-BD0D-CE3F0AB57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43</Words>
  <Characters>7087</Characters>
  <Application>Microsoft Office Word</Application>
  <DocSecurity>0</DocSecurity>
  <Lines>59</Lines>
  <Paragraphs>16</Paragraphs>
  <ScaleCrop>false</ScaleCrop>
  <Company/>
  <LinksUpToDate>false</LinksUpToDate>
  <CharactersWithSpaces>8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Xueqin</dc:creator>
  <cp:lastModifiedBy>Laura Stracey</cp:lastModifiedBy>
  <cp:revision>4</cp:revision>
  <dcterms:created xsi:type="dcterms:W3CDTF">2025-04-24T08:02:00Z</dcterms:created>
  <dcterms:modified xsi:type="dcterms:W3CDTF">2025-06-3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2D24C9186084AE2A591D00898A984A2_13</vt:lpwstr>
  </property>
  <property fmtid="{D5CDD505-2E9C-101B-9397-08002B2CF9AE}" pid="4" name="ContentTypeId">
    <vt:lpwstr>0x01010062C6558F88BE734894A08D8394EE58EE</vt:lpwstr>
  </property>
  <property fmtid="{D5CDD505-2E9C-101B-9397-08002B2CF9AE}" pid="5" name="MediaServiceImageTags">
    <vt:lpwstr/>
  </property>
</Properties>
</file>